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BCE99" w14:textId="4536C6EB" w:rsidR="00A37EF8" w:rsidRPr="00E731DD" w:rsidRDefault="00816306" w:rsidP="00E731DD">
      <w:pPr>
        <w:jc w:val="center"/>
        <w:rPr>
          <w:rFonts w:ascii="Times New Roman" w:hAnsi="Times New Roman" w:cs="Times New Roman"/>
          <w:b/>
          <w:bCs/>
        </w:rPr>
      </w:pPr>
      <w:r w:rsidRPr="00E731DD">
        <w:rPr>
          <w:rFonts w:ascii="Times New Roman" w:hAnsi="Times New Roman" w:cs="Times New Roman"/>
          <w:b/>
          <w:bCs/>
        </w:rPr>
        <w:t xml:space="preserve">Supplementary </w:t>
      </w:r>
      <w:r w:rsidR="00AC503F">
        <w:rPr>
          <w:rFonts w:ascii="Times New Roman" w:hAnsi="Times New Roman" w:cs="Times New Roman"/>
          <w:b/>
          <w:bCs/>
        </w:rPr>
        <w:t>Information</w:t>
      </w:r>
    </w:p>
    <w:p w14:paraId="5A6FAED3" w14:textId="77777777" w:rsidR="00816306" w:rsidRDefault="00816306">
      <w:pPr>
        <w:rPr>
          <w:rFonts w:ascii="Times New Roman" w:hAnsi="Times New Roman" w:cs="Times New Roman"/>
        </w:rPr>
      </w:pPr>
    </w:p>
    <w:p w14:paraId="26A4EFC9" w14:textId="77777777" w:rsidR="0027359A" w:rsidRDefault="0027359A" w:rsidP="0027359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3CB3EE" w14:textId="0F9372B9" w:rsidR="00816306" w:rsidRPr="0027359A" w:rsidRDefault="00816306" w:rsidP="0027359A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B4911">
        <w:rPr>
          <w:rFonts w:ascii="Times New Roman" w:hAnsi="Times New Roman" w:cs="Times New Roman"/>
          <w:b/>
          <w:bCs/>
          <w:sz w:val="20"/>
          <w:szCs w:val="20"/>
        </w:rPr>
        <w:t xml:space="preserve">List of </w:t>
      </w:r>
      <w:r w:rsidR="008C09B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DB4911">
        <w:rPr>
          <w:rFonts w:ascii="Times New Roman" w:hAnsi="Times New Roman" w:cs="Times New Roman"/>
          <w:b/>
          <w:bCs/>
          <w:sz w:val="20"/>
          <w:szCs w:val="20"/>
        </w:rPr>
        <w:t>Tables and Figures:</w:t>
      </w:r>
    </w:p>
    <w:p w14:paraId="18FE8BAB" w14:textId="644D05BD" w:rsidR="005E3ED1" w:rsidRPr="00DB4911" w:rsidRDefault="005E3ED1" w:rsidP="005E3ED1">
      <w:pPr>
        <w:pStyle w:val="ListParagraph"/>
        <w:numPr>
          <w:ilvl w:val="0"/>
          <w:numId w:val="2"/>
        </w:numPr>
        <w:spacing w:line="480" w:lineRule="auto"/>
        <w:rPr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1:</w:t>
      </w:r>
      <w:r w:rsidRPr="00DB4911">
        <w:rPr>
          <w:rFonts w:ascii="Times New Roman" w:hAnsi="Times New Roman" w:cs="Times New Roman"/>
          <w:b/>
          <w:bCs/>
          <w:sz w:val="20"/>
          <w:szCs w:val="20"/>
        </w:rPr>
        <w:t xml:space="preserve"> Participant Flow Diagram - </w:t>
      </w:r>
      <w:r w:rsidRPr="005E3ED1">
        <w:rPr>
          <w:rFonts w:ascii="Times New Roman" w:hAnsi="Times New Roman" w:cs="Times New Roman"/>
          <w:sz w:val="20"/>
          <w:szCs w:val="20"/>
          <w:lang w:val="en-US"/>
        </w:rPr>
        <w:t>Figure of adapted CONSORT participant flow diagram showing recruitment at each trial phase</w:t>
      </w:r>
    </w:p>
    <w:p w14:paraId="365A4DE2" w14:textId="267F889F" w:rsidR="00816306" w:rsidRPr="00DB4911" w:rsidRDefault="005E3ED1" w:rsidP="0081630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2: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imple reaction time, complex reaction time and digit vigilance outcomes - </w:t>
      </w:r>
      <w:r w:rsidRPr="005E3ED1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5E3ED1">
        <w:rPr>
          <w:rFonts w:ascii="Times New Roman" w:hAnsi="Times New Roman" w:cs="Times New Roman"/>
          <w:sz w:val="20"/>
          <w:szCs w:val="20"/>
          <w:lang w:val="en-US"/>
        </w:rPr>
        <w:t>able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416AA939" w14:textId="365BDA69" w:rsidR="00816306" w:rsidRPr="00DB4911" w:rsidRDefault="005E3ED1" w:rsidP="0081630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Resource 3: 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>Numeric and spatial working memory outcomes -</w:t>
      </w:r>
      <w:r w:rsidR="00816306"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3ED1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33EACC8B" w14:textId="55E86A0C" w:rsidR="00816306" w:rsidRPr="00DB4911" w:rsidRDefault="005E3ED1" w:rsidP="0081630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Resource 4: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Immediate and delayed recall outcomes -</w:t>
      </w:r>
      <w:r w:rsidR="00816306"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3ED1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51B5CC5C" w14:textId="3CA8341D" w:rsidR="00816306" w:rsidRPr="00816306" w:rsidRDefault="005E3ED1" w:rsidP="0081630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Resource 5: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ord and picture recognition outcomes -</w:t>
      </w:r>
      <w:r w:rsidR="00816306"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E3ED1">
        <w:rPr>
          <w:rFonts w:ascii="Times New Roman" w:hAnsi="Times New Roman" w:cs="Times New Roman"/>
          <w:sz w:val="20"/>
          <w:szCs w:val="20"/>
          <w:lang w:val="en-US"/>
        </w:rPr>
        <w:t>Table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79040C0F" w14:textId="6B8EF464" w:rsidR="00816306" w:rsidRPr="00DB4911" w:rsidRDefault="005E3ED1" w:rsidP="0081630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6: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</w:rPr>
        <w:t xml:space="preserve"> Side Effects - </w:t>
      </w:r>
      <w:r w:rsidR="00816306" w:rsidRPr="00DB4911">
        <w:rPr>
          <w:rFonts w:ascii="Times New Roman" w:hAnsi="Times New Roman" w:cs="Times New Roman"/>
          <w:sz w:val="20"/>
          <w:szCs w:val="20"/>
        </w:rPr>
        <w:t>Stacked bar graph of total sides effects (%) reported by CBD and placebo treatment groups over the trial period.</w:t>
      </w:r>
    </w:p>
    <w:p w14:paraId="2BA19A61" w14:textId="77777777" w:rsidR="00816306" w:rsidRPr="00DB4911" w:rsidRDefault="00816306" w:rsidP="00816306">
      <w:pPr>
        <w:pStyle w:val="ListParagraph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F43320" w14:textId="77777777" w:rsidR="00816306" w:rsidRDefault="00816306">
      <w:pPr>
        <w:rPr>
          <w:rFonts w:ascii="Times New Roman" w:hAnsi="Times New Roman" w:cs="Times New Roman"/>
        </w:rPr>
      </w:pPr>
    </w:p>
    <w:p w14:paraId="30937B0E" w14:textId="24E48348" w:rsidR="00816306" w:rsidRDefault="0081630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FDC397" w14:textId="0A1EE7E4" w:rsidR="005E3ED1" w:rsidRPr="00DB4911" w:rsidRDefault="005E3ED1" w:rsidP="005E3E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Online Resource</w:t>
      </w:r>
      <w:r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Participant Flow Diagram</w:t>
      </w:r>
    </w:p>
    <w:p w14:paraId="2E456DA5" w14:textId="77777777" w:rsidR="005E3ED1" w:rsidRPr="00DB4911" w:rsidRDefault="005E3ED1" w:rsidP="005E3ED1">
      <w:pPr>
        <w:pStyle w:val="NormalWeb"/>
        <w:spacing w:after="150" w:afterAutospacing="0"/>
        <w:jc w:val="both"/>
        <w:rPr>
          <w:sz w:val="20"/>
          <w:szCs w:val="20"/>
          <w:bdr w:val="single" w:sz="4" w:space="0" w:color="auto"/>
          <w:lang w:val="en-US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 w:rsidRPr="00DB4911">
        <w:rPr>
          <w:noProof/>
          <w:color w:val="000000" w:themeColor="text1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45F91387" wp14:editId="563818F2">
                <wp:simplePos x="0" y="0"/>
                <wp:positionH relativeFrom="column">
                  <wp:posOffset>-292280</wp:posOffset>
                </wp:positionH>
                <wp:positionV relativeFrom="paragraph">
                  <wp:posOffset>273050</wp:posOffset>
                </wp:positionV>
                <wp:extent cx="6359148" cy="7003701"/>
                <wp:effectExtent l="0" t="0" r="16510" b="6985"/>
                <wp:wrapNone/>
                <wp:docPr id="14106173" name="Group 141061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59148" cy="7003701"/>
                          <a:chOff x="8797" y="0"/>
                          <a:chExt cx="6761820" cy="7884029"/>
                        </a:xfrm>
                      </wpg:grpSpPr>
                      <wps:wsp>
                        <wps:cNvPr id="182081871" name="Rectangle 182081871"/>
                        <wps:cNvSpPr/>
                        <wps:spPr>
                          <a:xfrm>
                            <a:off x="1786759" y="0"/>
                            <a:ext cx="3103200" cy="2772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A68D87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ssessed for eligibility (n=16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9438180" name="Rectangle 1149438180"/>
                        <wps:cNvSpPr/>
                        <wps:spPr>
                          <a:xfrm>
                            <a:off x="4227399" y="324825"/>
                            <a:ext cx="2486722" cy="1587511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903A7A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xcluded (n=76)</w:t>
                              </w:r>
                            </w:p>
                            <w:p w14:paraId="60202A44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ISI (n=30)</w:t>
                              </w:r>
                            </w:p>
                            <w:p w14:paraId="4D026BA3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Medical condition/medication (n=27)</w:t>
                              </w:r>
                            </w:p>
                            <w:p w14:paraId="70E82C7F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Commitment (n=6)</w:t>
                              </w:r>
                            </w:p>
                            <w:p w14:paraId="15FFEDA3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ge (n=4)</w:t>
                              </w:r>
                            </w:p>
                            <w:p w14:paraId="164C5677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Other (n=9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652774" name="Rectangle 162652774"/>
                        <wps:cNvSpPr/>
                        <wps:spPr>
                          <a:xfrm>
                            <a:off x="2270046" y="2143974"/>
                            <a:ext cx="2147570" cy="392618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99DDB51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ecruited (n=8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2241962" name="Straight Arrow Connector 1662241962"/>
                        <wps:cNvCnPr/>
                        <wps:spPr>
                          <a:xfrm>
                            <a:off x="3330028" y="273269"/>
                            <a:ext cx="0" cy="18715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1960785" name="Rectangle 631960785"/>
                        <wps:cNvSpPr/>
                        <wps:spPr>
                          <a:xfrm>
                            <a:off x="8797" y="1865613"/>
                            <a:ext cx="1679111" cy="107206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F35BDD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ew (n=18)</w:t>
                              </w:r>
                            </w:p>
                            <w:p w14:paraId="1E17F1EC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xcluded at V0 (n=18)</w:t>
                              </w:r>
                            </w:p>
                            <w:p w14:paraId="17A8ACE6" w14:textId="77777777" w:rsidR="005E3ED1" w:rsidRPr="00B53E87" w:rsidRDefault="005E3ED1" w:rsidP="005E3ED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    Reasons:</w:t>
                              </w:r>
                            </w:p>
                            <w:p w14:paraId="3CFDB5F1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jc w:val="both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BAI/BDI (n=15)</w:t>
                              </w:r>
                            </w:p>
                            <w:p w14:paraId="6C39B5D7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jc w:val="both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 xml:space="preserve">Other (n=3)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8822403" name="Straight Arrow Connector 1808822403"/>
                        <wps:cNvCnPr/>
                        <wps:spPr>
                          <a:xfrm>
                            <a:off x="3321269" y="778318"/>
                            <a:ext cx="9061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97842001" name="Rounded Rectangle 1997842001"/>
                        <wps:cNvSpPr/>
                        <wps:spPr>
                          <a:xfrm>
                            <a:off x="199697" y="367863"/>
                            <a:ext cx="1605775" cy="323385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01EA65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nrolme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294648854" name="Group 294648854"/>
                        <wpg:cNvGrpSpPr/>
                        <wpg:grpSpPr>
                          <a:xfrm>
                            <a:off x="304800" y="4404056"/>
                            <a:ext cx="6063465" cy="3479973"/>
                            <a:chOff x="0" y="178897"/>
                            <a:chExt cx="6063465" cy="3479973"/>
                          </a:xfrm>
                        </wpg:grpSpPr>
                        <wps:wsp>
                          <wps:cNvPr id="343950074" name="Straight Arrow Connector 343950074"/>
                          <wps:cNvCnPr/>
                          <wps:spPr>
                            <a:xfrm>
                              <a:off x="4921250" y="2609850"/>
                              <a:ext cx="0" cy="31877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42304161" name="Elbow Connector 1442304161"/>
                          <wps:cNvCnPr/>
                          <wps:spPr>
                            <a:xfrm>
                              <a:off x="3019425" y="752475"/>
                              <a:ext cx="1843064" cy="614603"/>
                            </a:xfrm>
                            <a:prstGeom prst="bentConnector3">
                              <a:avLst>
                                <a:gd name="adj1" fmla="val 100172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47348734" name="Elbow Connector 1347348734"/>
                          <wps:cNvCnPr/>
                          <wps:spPr>
                            <a:xfrm flipH="1">
                              <a:off x="1158875" y="752475"/>
                              <a:ext cx="1860923" cy="599178"/>
                            </a:xfrm>
                            <a:prstGeom prst="bentConnector3">
                              <a:avLst>
                                <a:gd name="adj1" fmla="val 99846"/>
                              </a:avLst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39964416" name="Rectangle 1539964416"/>
                          <wps:cNvSpPr/>
                          <wps:spPr>
                            <a:xfrm>
                              <a:off x="0" y="1343025"/>
                              <a:ext cx="2327910" cy="42481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D8A171B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llocated to CBD (n=18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63413012" name="Rectangle 1063413012"/>
                          <wps:cNvSpPr/>
                          <wps:spPr>
                            <a:xfrm>
                              <a:off x="3733800" y="1362075"/>
                              <a:ext cx="2327910" cy="42481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5A54EBC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llocated to Placebo (n=16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416555470" name="Straight Arrow Connector 1416555470"/>
                          <wps:cNvCnPr/>
                          <wps:spPr>
                            <a:xfrm>
                              <a:off x="1168400" y="1781175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45456646" name="Straight Arrow Connector 1745456646"/>
                          <wps:cNvCnPr/>
                          <wps:spPr>
                            <a:xfrm>
                              <a:off x="4902200" y="1781175"/>
                              <a:ext cx="0" cy="35052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85902322" name="Rectangle 185902322"/>
                          <wps:cNvSpPr/>
                          <wps:spPr>
                            <a:xfrm>
                              <a:off x="0" y="2152650"/>
                              <a:ext cx="2327910" cy="4572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1CA59A9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Lost to follow-up</w:t>
                                </w:r>
                              </w:p>
                              <w:p w14:paraId="7ADEA0A7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V3: adverse event (n=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984759388" name="Straight Arrow Connector 984759388"/>
                          <wps:cNvCnPr/>
                          <wps:spPr>
                            <a:xfrm>
                              <a:off x="1168400" y="2600325"/>
                              <a:ext cx="0" cy="318770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70948433" name="Rectangle 1370948433"/>
                          <wps:cNvSpPr/>
                          <wps:spPr>
                            <a:xfrm>
                              <a:off x="19050" y="2914650"/>
                              <a:ext cx="2309980" cy="74422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9C61509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nalysed (n=15)</w:t>
                                </w:r>
                              </w:p>
                              <w:p w14:paraId="4F21E98A" w14:textId="77777777" w:rsidR="005E3ED1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Recruited to mitigate attrition:</w:t>
                                </w:r>
                              </w:p>
                              <w:p w14:paraId="630922DB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e</w:t>
                                </w: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xcluded from analysis (n=2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51621875" name="Straight Connector 2051621875"/>
                          <wps:cNvCnPr/>
                          <wps:spPr>
                            <a:xfrm>
                              <a:off x="3019425" y="314325"/>
                              <a:ext cx="0" cy="435885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31722134" name="Rounded Rectangle 531722134"/>
                          <wps:cNvSpPr/>
                          <wps:spPr>
                            <a:xfrm>
                              <a:off x="2333625" y="1104900"/>
                              <a:ext cx="1393200" cy="3888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708B0F96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lloc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25699970" name="Rectangle 1725699970"/>
                          <wps:cNvSpPr/>
                          <wps:spPr>
                            <a:xfrm>
                              <a:off x="3724275" y="2152650"/>
                              <a:ext cx="2339190" cy="4572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1E1DA24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Lost to follow-up</w:t>
                                </w:r>
                              </w:p>
                              <w:p w14:paraId="707A5916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V3: withdrew (n=1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4074628" name="Rounded Rectangle 164074628"/>
                          <wps:cNvSpPr/>
                          <wps:spPr>
                            <a:xfrm>
                              <a:off x="2333625" y="2019300"/>
                              <a:ext cx="1393200" cy="3888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0B8A22C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Follow-up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4027483" name="Rectangle 214027483"/>
                          <wps:cNvSpPr/>
                          <wps:spPr>
                            <a:xfrm>
                              <a:off x="3724275" y="2933700"/>
                              <a:ext cx="2327910" cy="669073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66322B27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nalysed (n=15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272656005" name="Rounded Rectangle 1272656005"/>
                          <wps:cNvSpPr/>
                          <wps:spPr>
                            <a:xfrm>
                              <a:off x="2333625" y="2781300"/>
                              <a:ext cx="1393200" cy="388800"/>
                            </a:xfrm>
                            <a:prstGeom prst="roundRect">
                              <a:avLst/>
                            </a:prstGeom>
                            <a:solidFill>
                              <a:schemeClr val="accent5">
                                <a:lumMod val="20000"/>
                                <a:lumOff val="80000"/>
                              </a:schemeClr>
                            </a:solidFill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DAE67B6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Analysi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27358129" name="Rectangle 327358129"/>
                          <wps:cNvSpPr/>
                          <wps:spPr>
                            <a:xfrm>
                              <a:off x="1952625" y="178897"/>
                              <a:ext cx="2147231" cy="318976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6CD8437" w14:textId="77777777" w:rsidR="005E3ED1" w:rsidRPr="00B53E87" w:rsidRDefault="005E3ED1" w:rsidP="005E3ED1">
                                <w:pPr>
                                  <w:jc w:val="center"/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</w:pPr>
                                <w:r w:rsidRPr="00B53E87">
                                  <w:rPr>
                                    <w:rFonts w:ascii="Arial" w:hAnsi="Arial" w:cs="Arial"/>
                                    <w:sz w:val="18"/>
                                    <w:szCs w:val="18"/>
                                  </w:rPr>
                                  <w:t>Randomized (n=34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71001439" name="Straight Arrow Connector 571001439"/>
                        <wps:cNvCnPr/>
                        <wps:spPr>
                          <a:xfrm>
                            <a:off x="3321916" y="2536754"/>
                            <a:ext cx="8960" cy="186702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90769554" name="Rectangle 1490769554"/>
                        <wps:cNvSpPr/>
                        <wps:spPr>
                          <a:xfrm>
                            <a:off x="4038626" y="2741290"/>
                            <a:ext cx="1530549" cy="49799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55F650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V1 (attended n=44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34428780" name="Rectangle 1934428780"/>
                        <wps:cNvSpPr/>
                        <wps:spPr>
                          <a:xfrm>
                            <a:off x="4673489" y="3347538"/>
                            <a:ext cx="2097128" cy="117217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DD74E14" w14:textId="77777777" w:rsidR="005E3ED1" w:rsidRPr="00B53E87" w:rsidRDefault="005E3ED1" w:rsidP="005E3ED1">
                              <w:pPr>
                                <w:jc w:val="center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Withdrew (n=1)</w:t>
                              </w:r>
                            </w:p>
                            <w:p w14:paraId="37DB2823" w14:textId="77777777" w:rsidR="005E3ED1" w:rsidRPr="00B53E87" w:rsidRDefault="005E3ED1" w:rsidP="005E3ED1">
                              <w:p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Excluded at V2 (n=9)</w:t>
                              </w:r>
                            </w:p>
                            <w:p w14:paraId="6D9F9C81" w14:textId="77777777" w:rsidR="005E3ED1" w:rsidRPr="00B53E87" w:rsidRDefault="005E3ED1" w:rsidP="005E3ED1">
                              <w:pPr>
                                <w:ind w:firstLine="360"/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Reasons:</w:t>
                              </w:r>
                            </w:p>
                            <w:p w14:paraId="1F44003E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Placebo responders (n=8)</w:t>
                              </w:r>
                            </w:p>
                            <w:p w14:paraId="0ECA1C46" w14:textId="77777777" w:rsidR="005E3ED1" w:rsidRPr="00B53E87" w:rsidRDefault="005E3ED1" w:rsidP="005E3ED1">
                              <w:pPr>
                                <w:pStyle w:val="ListParagraph"/>
                                <w:numPr>
                                  <w:ilvl w:val="0"/>
                                  <w:numId w:val="5"/>
                                </w:numPr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</w:pPr>
                              <w:r w:rsidRPr="00B53E87">
                                <w:rPr>
                                  <w:rFonts w:ascii="Arial" w:hAnsi="Arial" w:cs="Arial"/>
                                  <w:sz w:val="18"/>
                                  <w:szCs w:val="18"/>
                                </w:rPr>
                                <w:t>Adverse event (n=1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82241348" name="Straight Arrow Connector 1982241348"/>
                        <wps:cNvCnPr/>
                        <wps:spPr>
                          <a:xfrm>
                            <a:off x="3331318" y="2947919"/>
                            <a:ext cx="70368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5F91387" id="Group 14106173" o:spid="_x0000_s1026" style="position:absolute;left:0;text-align:left;margin-left:-23pt;margin-top:21.5pt;width:500.7pt;height:551.45pt;z-index:251660288;mso-width-relative:margin;mso-height-relative:margin" coordorigin="87" coordsize="67618,78840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">
                <v:rect id="Rectangle 182081871" o:spid="_x0000_s1027" style="position:absolute;left:17867;width:31032;height:27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" fillcolor="white [3201]" strokecolor="black [3200]" strokeweight="1pt">
                  <v:textbox>
                    <w:txbxContent>
                      <w:p w14:paraId="18A68D87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ssessed for eligibility (n=164)</w:t>
                        </w:r>
                      </w:p>
                    </w:txbxContent>
                  </v:textbox>
                </v:rect>
                <v:rect id="Rectangle 1149438180" o:spid="_x0000_s1028" style="position:absolute;left:42273;top:3248;width:24868;height:1587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" fillcolor="white [3201]" strokecolor="black [3200]" strokeweight="1pt">
                  <v:textbox>
                    <w:txbxContent>
                      <w:p w14:paraId="48903A7A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xcluded (n=76)</w:t>
                        </w:r>
                      </w:p>
                      <w:p w14:paraId="60202A44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ISI (n=30)</w:t>
                        </w:r>
                      </w:p>
                      <w:p w14:paraId="4D026BA3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Medical condition/medication (n=27)</w:t>
                        </w:r>
                      </w:p>
                      <w:p w14:paraId="70E82C7F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Commitment (n=6)</w:t>
                        </w:r>
                      </w:p>
                      <w:p w14:paraId="15FFEDA3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ge (n=4)</w:t>
                        </w:r>
                      </w:p>
                      <w:p w14:paraId="164C5677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3"/>
                          </w:num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Other (n=9)</w:t>
                        </w:r>
                      </w:p>
                    </w:txbxContent>
                  </v:textbox>
                </v:rect>
                <v:rect id="Rectangle 162652774" o:spid="_x0000_s1029" style="position:absolute;left:22700;top:21439;width:21476;height:392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" fillcolor="white [3201]" strokecolor="black [3200]" strokeweight="1pt">
                  <v:textbox>
                    <w:txbxContent>
                      <w:p w14:paraId="099DDB51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ecruited (n=88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62241962" o:spid="_x0000_s1030" type="#_x0000_t32" style="position:absolute;left:33300;top:2732;width:0;height:18716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" strokecolor="black [3200]" strokeweight=".5pt">
                  <v:stroke endarrow="block" joinstyle="miter"/>
                </v:shape>
                <v:rect id="Rectangle 631960785" o:spid="_x0000_s1031" style="position:absolute;left:87;top:18656;width:16792;height:1072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" fillcolor="white [3201]" strokecolor="black [3200]" strokeweight="1pt">
                  <v:textbox>
                    <w:txbxContent>
                      <w:p w14:paraId="07F35BDD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ew (n=18)</w:t>
                        </w:r>
                      </w:p>
                      <w:p w14:paraId="1E17F1EC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xcluded at V0 (n=18)</w:t>
                        </w:r>
                      </w:p>
                      <w:p w14:paraId="17A8ACE6" w14:textId="77777777" w:rsidR="005E3ED1" w:rsidRPr="00B53E87" w:rsidRDefault="005E3ED1" w:rsidP="005E3ED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    Reasons:</w:t>
                        </w:r>
                      </w:p>
                      <w:p w14:paraId="3CFDB5F1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jc w:val="both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BAI/BDI (n=15)</w:t>
                        </w:r>
                      </w:p>
                      <w:p w14:paraId="6C39B5D7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4"/>
                          </w:numPr>
                          <w:jc w:val="both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 xml:space="preserve">Other (n=3) </w:t>
                        </w:r>
                      </w:p>
                    </w:txbxContent>
                  </v:textbox>
                </v:rect>
                <v:shape id="Straight Arrow Connector 1808822403" o:spid="_x0000_s1032" type="#_x0000_t32" style="position:absolute;left:33212;top:7783;width:9061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" strokecolor="black [3200]" strokeweight=".5pt">
                  <v:stroke endarrow="block" joinstyle="miter"/>
                </v:shape>
                <v:roundrect id="Rounded Rectangle 1997842001" o:spid="_x0000_s1033" style="position:absolute;left:1996;top:3678;width:16058;height:3234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" fillcolor="#f2ceed [664]" strokecolor="black [3200]" strokeweight="1pt">
                  <v:stroke joinstyle="miter"/>
                  <v:textbox>
                    <w:txbxContent>
                      <w:p w14:paraId="7D01EA65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nrolment</w:t>
                        </w:r>
                      </w:p>
                    </w:txbxContent>
                  </v:textbox>
                </v:roundrect>
                <v:group id="Group 294648854" o:spid="_x0000_s1034" style="position:absolute;left:3048;top:44040;width:60634;height:34800" coordorigin=",1788" coordsize="60634,347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">
                  <v:shape id="Straight Arrow Connector 343950074" o:spid="_x0000_s1035" type="#_x0000_t32" style="position:absolute;left:49212;top:26098;width:0;height:3188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" strokecolor="black [3200]" strokeweight=".5pt">
                    <v:stroke endarrow="block" joinstyle="miter"/>
                  </v:shape>
                  <v:shapetype id="_x0000_t34" coordsize="21600,21600" o:spt="34" o:oned="t" adj="10800" path="m,l@0,0@0,21600,21600,21600e" filled="f">
                    <v:stroke joinstyle="miter"/>
                    <v:formulas>
                      <v:f eqn="val #0"/>
                    </v:formulas>
                    <v:path arrowok="t" fillok="f" o:connecttype="none"/>
                    <v:handles>
                      <v:h position="#0,center"/>
                    </v:handles>
                    <o:lock v:ext="edit" shapetype="t"/>
                  </v:shapetype>
                  <v:shape id="Elbow Connector 1442304161" o:spid="_x0000_s1036" type="#_x0000_t34" style="position:absolute;left:30194;top:7524;width:18430;height:6146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" adj="21637" strokecolor="black [3200]" strokeweight=".5pt">
                    <v:stroke endarrow="block"/>
                  </v:shape>
                  <v:shape id="Elbow Connector 1347348734" o:spid="_x0000_s1037" type="#_x0000_t34" style="position:absolute;left:11588;top:7524;width:18609;height:5992;flip:x;visibility:visible;mso-wrap-style:square" o:connectortype="elbow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" adj="21567" strokecolor="black [3200]" strokeweight=".5pt">
                    <v:stroke endarrow="block"/>
                  </v:shape>
                  <v:rect id="Rectangle 1539964416" o:spid="_x0000_s1038" style="position:absolute;top:13430;width:23279;height:424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" fillcolor="white [3201]" strokecolor="black [3200]" strokeweight="1pt">
                    <v:textbox>
                      <w:txbxContent>
                        <w:p w14:paraId="4D8A171B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llocated to CBD (n=18)</w:t>
                          </w:r>
                        </w:p>
                      </w:txbxContent>
                    </v:textbox>
                  </v:rect>
                  <v:rect id="Rectangle 1063413012" o:spid="_x0000_s1039" style="position:absolute;left:37338;top:13620;width:23279;height:424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" fillcolor="white [3201]" strokecolor="black [3200]" strokeweight="1pt">
                    <v:textbox>
                      <w:txbxContent>
                        <w:p w14:paraId="45A54EBC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llocated to Placebo (n=16)</w:t>
                          </w:r>
                        </w:p>
                      </w:txbxContent>
                    </v:textbox>
                  </v:rect>
                  <v:shape id="Straight Arrow Connector 1416555470" o:spid="_x0000_s1040" type="#_x0000_t32" style="position:absolute;left:11684;top:17811;width:0;height:350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" strokecolor="black [3200]" strokeweight=".5pt">
                    <v:stroke endarrow="block" joinstyle="miter"/>
                  </v:shape>
                  <v:shape id="Straight Arrow Connector 1745456646" o:spid="_x0000_s1041" type="#_x0000_t32" style="position:absolute;left:49022;top:17811;width:0;height:3505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" strokecolor="black [3200]" strokeweight=".5pt">
                    <v:stroke endarrow="block" joinstyle="miter"/>
                  </v:shape>
                  <v:rect id="Rectangle 185902322" o:spid="_x0000_s1042" style="position:absolute;top:21526;width:23279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" fillcolor="white [3201]" strokecolor="black [3200]" strokeweight="1pt">
                    <v:textbox>
                      <w:txbxContent>
                        <w:p w14:paraId="71CA59A9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Lost to follow-up</w:t>
                          </w:r>
                        </w:p>
                        <w:p w14:paraId="7ADEA0A7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V3: adverse event (n=1)</w:t>
                          </w:r>
                        </w:p>
                      </w:txbxContent>
                    </v:textbox>
                  </v:rect>
                  <v:shape id="Straight Arrow Connector 984759388" o:spid="_x0000_s1043" type="#_x0000_t32" style="position:absolute;left:11684;top:26003;width:0;height:3187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" strokecolor="black [3200]" strokeweight=".5pt">
                    <v:stroke endarrow="block" joinstyle="miter"/>
                  </v:shape>
                  <v:rect id="Rectangle 1370948433" o:spid="_x0000_s1044" style="position:absolute;left:190;top:29146;width:23100;height:744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" fillcolor="white [3201]" strokecolor="black [3200]" strokeweight="1pt">
                    <v:textbox>
                      <w:txbxContent>
                        <w:p w14:paraId="49C61509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nalysed (n=15)</w:t>
                          </w:r>
                        </w:p>
                        <w:p w14:paraId="4F21E98A" w14:textId="77777777" w:rsidR="005E3ED1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Recruited to mitigate attrition:</w:t>
                          </w:r>
                        </w:p>
                        <w:p w14:paraId="630922DB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e</w:t>
                          </w: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xcluded from analysis (n=2)</w:t>
                          </w:r>
                        </w:p>
                      </w:txbxContent>
                    </v:textbox>
                  </v:rect>
                  <v:line id="Straight Connector 2051621875" o:spid="_x0000_s1045" style="position:absolute;visibility:visible;mso-wrap-style:square" from="30194,3143" to="30194,750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" strokecolor="black [3200]" strokeweight=".5pt">
                    <v:stroke joinstyle="miter"/>
                  </v:line>
                  <v:roundrect id="Rounded Rectangle 531722134" o:spid="_x0000_s1046" style="position:absolute;left:23336;top:11049;width:13932;height:388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" fillcolor="#f2ceed [664]" strokecolor="black [3200]" strokeweight="1pt">
                    <v:stroke joinstyle="miter"/>
                    <v:textbox>
                      <w:txbxContent>
                        <w:p w14:paraId="708B0F96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llocation</w:t>
                          </w:r>
                        </w:p>
                      </w:txbxContent>
                    </v:textbox>
                  </v:roundrect>
                  <v:rect id="Rectangle 1725699970" o:spid="_x0000_s1047" style="position:absolute;left:37242;top:21526;width:23392;height:457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" fillcolor="white [3201]" strokecolor="black [3200]" strokeweight="1pt">
                    <v:textbox>
                      <w:txbxContent>
                        <w:p w14:paraId="21E1DA24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Lost to follow-up</w:t>
                          </w:r>
                        </w:p>
                        <w:p w14:paraId="707A5916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V3: withdrew (n=1)</w:t>
                          </w:r>
                        </w:p>
                      </w:txbxContent>
                    </v:textbox>
                  </v:rect>
                  <v:roundrect id="Rounded Rectangle 164074628" o:spid="_x0000_s1048" style="position:absolute;left:23336;top:20193;width:13932;height:388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" fillcolor="#f2ceed [664]" strokecolor="black [3200]" strokeweight="1pt">
                    <v:stroke joinstyle="miter"/>
                    <v:textbox>
                      <w:txbxContent>
                        <w:p w14:paraId="20B8A22C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Follow-up</w:t>
                          </w:r>
                        </w:p>
                      </w:txbxContent>
                    </v:textbox>
                  </v:roundrect>
                  <v:rect id="Rectangle 214027483" o:spid="_x0000_s1049" style="position:absolute;left:37242;top:29337;width:23279;height:66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" fillcolor="white [3201]" strokecolor="black [3200]" strokeweight="1pt">
                    <v:textbox>
                      <w:txbxContent>
                        <w:p w14:paraId="66322B27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nalysed (n=15)</w:t>
                          </w:r>
                        </w:p>
                      </w:txbxContent>
                    </v:textbox>
                  </v:rect>
                  <v:roundrect id="Rounded Rectangle 1272656005" o:spid="_x0000_s1050" style="position:absolute;left:23336;top:27813;width:13932;height:388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" fillcolor="#f2ceed [664]" strokecolor="black [3200]" strokeweight="1pt">
                    <v:stroke joinstyle="miter"/>
                    <v:textbox>
                      <w:txbxContent>
                        <w:p w14:paraId="2DAE67B6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Analysis</w:t>
                          </w:r>
                        </w:p>
                      </w:txbxContent>
                    </v:textbox>
                  </v:roundrect>
                  <v:rect id="Rectangle 327358129" o:spid="_x0000_s1051" style="position:absolute;left:19526;top:1788;width:21472;height:319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" fillcolor="white [3201]" strokecolor="black [3200]" strokeweight="1pt">
                    <v:textbox>
                      <w:txbxContent>
                        <w:p w14:paraId="16CD8437" w14:textId="77777777" w:rsidR="005E3ED1" w:rsidRPr="00B53E87" w:rsidRDefault="005E3ED1" w:rsidP="005E3ED1">
                          <w:pPr>
                            <w:jc w:val="center"/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</w:pPr>
                          <w:r w:rsidRPr="00B53E87">
                            <w:rPr>
                              <w:rFonts w:ascii="Arial" w:hAnsi="Arial" w:cs="Arial"/>
                              <w:sz w:val="18"/>
                              <w:szCs w:val="18"/>
                            </w:rPr>
                            <w:t>Randomized (n=34)</w:t>
                          </w:r>
                        </w:p>
                      </w:txbxContent>
                    </v:textbox>
                  </v:rect>
                </v:group>
                <v:shape id="Straight Arrow Connector 571001439" o:spid="_x0000_s1052" type="#_x0000_t32" style="position:absolute;left:33219;top:25367;width:89;height:1867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" strokecolor="black [3200]" strokeweight=".5pt">
                  <v:stroke endarrow="block" joinstyle="miter"/>
                </v:shape>
                <v:rect id="Rectangle 1490769554" o:spid="_x0000_s1053" style="position:absolute;left:40386;top:27412;width:15305;height:498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" fillcolor="white [3201]" strokecolor="black [3200]" strokeweight="1pt">
                  <v:textbox>
                    <w:txbxContent>
                      <w:p w14:paraId="6555F650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V1 (attended n=44)</w:t>
                        </w:r>
                      </w:p>
                    </w:txbxContent>
                  </v:textbox>
                </v:rect>
                <v:rect id="Rectangle 1934428780" o:spid="_x0000_s1054" style="position:absolute;left:46734;top:33475;width:20972;height:1172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" fillcolor="white [3201]" strokecolor="black [3200]" strokeweight="1pt">
                  <v:textbox>
                    <w:txbxContent>
                      <w:p w14:paraId="2DD74E14" w14:textId="77777777" w:rsidR="005E3ED1" w:rsidRPr="00B53E87" w:rsidRDefault="005E3ED1" w:rsidP="005E3ED1">
                        <w:pPr>
                          <w:jc w:val="center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Withdrew (n=1)</w:t>
                        </w:r>
                      </w:p>
                      <w:p w14:paraId="37DB2823" w14:textId="77777777" w:rsidR="005E3ED1" w:rsidRPr="00B53E87" w:rsidRDefault="005E3ED1" w:rsidP="005E3ED1">
                        <w:p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Excluded at V2 (n=9)</w:t>
                        </w:r>
                      </w:p>
                      <w:p w14:paraId="6D9F9C81" w14:textId="77777777" w:rsidR="005E3ED1" w:rsidRPr="00B53E87" w:rsidRDefault="005E3ED1" w:rsidP="005E3ED1">
                        <w:pPr>
                          <w:ind w:firstLine="360"/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Reasons:</w:t>
                        </w:r>
                      </w:p>
                      <w:p w14:paraId="1F44003E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Placebo responders (n=8)</w:t>
                        </w:r>
                      </w:p>
                      <w:p w14:paraId="0ECA1C46" w14:textId="77777777" w:rsidR="005E3ED1" w:rsidRPr="00B53E87" w:rsidRDefault="005E3ED1" w:rsidP="005E3ED1">
                        <w:pPr>
                          <w:pStyle w:val="ListParagraph"/>
                          <w:numPr>
                            <w:ilvl w:val="0"/>
                            <w:numId w:val="5"/>
                          </w:numPr>
                          <w:rPr>
                            <w:rFonts w:ascii="Arial" w:hAnsi="Arial" w:cs="Arial"/>
                            <w:sz w:val="18"/>
                            <w:szCs w:val="18"/>
                          </w:rPr>
                        </w:pPr>
                        <w:r w:rsidRPr="00B53E87">
                          <w:rPr>
                            <w:rFonts w:ascii="Arial" w:hAnsi="Arial" w:cs="Arial"/>
                            <w:sz w:val="18"/>
                            <w:szCs w:val="18"/>
                          </w:rPr>
                          <w:t>Adverse event (n=1)</w:t>
                        </w:r>
                      </w:p>
                    </w:txbxContent>
                  </v:textbox>
                </v:rect>
                <v:shape id="Straight Arrow Connector 1982241348" o:spid="_x0000_s1055" type="#_x0000_t32" style="position:absolute;left:33313;top:29479;width:7037;height: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&#13;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388C1B19" w14:textId="77777777" w:rsidR="005E3ED1" w:rsidRPr="00DB4911" w:rsidRDefault="005E3ED1" w:rsidP="005E3ED1">
      <w:pPr>
        <w:rPr>
          <w:sz w:val="20"/>
          <w:szCs w:val="20"/>
          <w:lang w:val="en-US"/>
        </w:rPr>
      </w:pPr>
      <w:r w:rsidRPr="00DB4911">
        <w:rPr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4618D3" wp14:editId="7C333249">
                <wp:simplePos x="0" y="0"/>
                <wp:positionH relativeFrom="column">
                  <wp:posOffset>-196664</wp:posOffset>
                </wp:positionH>
                <wp:positionV relativeFrom="paragraph">
                  <wp:posOffset>7021599</wp:posOffset>
                </wp:positionV>
                <wp:extent cx="5810937" cy="532563"/>
                <wp:effectExtent l="0" t="0" r="5715" b="1270"/>
                <wp:wrapNone/>
                <wp:docPr id="1139600921" name="Text Box 11396009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937" cy="53256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AB636C" w14:textId="3B14E021" w:rsidR="005E3ED1" w:rsidRPr="009D10DE" w:rsidRDefault="005E3ED1" w:rsidP="005E3ED1">
                            <w:pPr>
                              <w:pStyle w:val="NormalWeb"/>
                              <w:spacing w:after="150" w:afterAutospacing="0"/>
                              <w:jc w:val="both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Online Resource</w:t>
                            </w:r>
                            <w:r w:rsidRPr="009D10DE"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:</w:t>
                            </w:r>
                            <w:r w:rsidRPr="009D10DE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Figure of a</w:t>
                            </w:r>
                            <w:r w:rsidRPr="009D10DE">
                              <w:rPr>
                                <w:sz w:val="20"/>
                                <w:szCs w:val="20"/>
                                <w:lang w:val="en-US"/>
                              </w:rPr>
                              <w:t>dapted CONSORT participant flow diagram showing recruitment at each trial phase</w:t>
                            </w:r>
                          </w:p>
                          <w:p w14:paraId="1C1216B4" w14:textId="77777777" w:rsidR="005E3ED1" w:rsidRDefault="005E3ED1" w:rsidP="005E3E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04618D3" id="_x0000_t202" coordsize="21600,21600" o:spt="202" path="m,l,21600r21600,l21600,xe">
                <v:stroke joinstyle="miter"/>
                <v:path gradientshapeok="t" o:connecttype="rect"/>
              </v:shapetype>
              <v:shape id="Text Box 1139600921" o:spid="_x0000_s1056" type="#_x0000_t202" style="position:absolute;margin-left:-15.5pt;margin-top:552.9pt;width:457.55pt;height:41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" fillcolor="white [3201]" stroked="f" strokeweight=".5pt">
                <v:textbox>
                  <w:txbxContent>
                    <w:p w14:paraId="7AAB636C" w14:textId="3B14E021" w:rsidR="005E3ED1" w:rsidRPr="009D10DE" w:rsidRDefault="005E3ED1" w:rsidP="005E3ED1">
                      <w:pPr>
                        <w:pStyle w:val="NormalWeb"/>
                        <w:spacing w:after="150" w:afterAutospacing="0"/>
                        <w:jc w:val="both"/>
                        <w:rPr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Online Resource</w:t>
                      </w:r>
                      <w:r w:rsidRPr="009D10DE"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1</w:t>
                      </w:r>
                      <w:r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  <w:t>:</w:t>
                      </w:r>
                      <w:r w:rsidRPr="009D10DE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Figure of a</w:t>
                      </w:r>
                      <w:r w:rsidRPr="009D10DE">
                        <w:rPr>
                          <w:sz w:val="20"/>
                          <w:szCs w:val="20"/>
                          <w:lang w:val="en-US"/>
                        </w:rPr>
                        <w:t>dapted CONSORT participant flow diagram showing recruitment at each trial phase</w:t>
                      </w:r>
                    </w:p>
                    <w:p w14:paraId="1C1216B4" w14:textId="77777777" w:rsidR="005E3ED1" w:rsidRDefault="005E3ED1" w:rsidP="005E3ED1"/>
                  </w:txbxContent>
                </v:textbox>
              </v:shape>
            </w:pict>
          </mc:Fallback>
        </mc:AlternateContent>
      </w:r>
    </w:p>
    <w:p w14:paraId="71F864D9" w14:textId="77777777" w:rsidR="005E3ED1" w:rsidRPr="00DB4911" w:rsidRDefault="005E3ED1" w:rsidP="005E3ED1">
      <w:pPr>
        <w:rPr>
          <w:rFonts w:ascii="Times New Roman" w:hAnsi="Times New Roman" w:cs="Times New Roman"/>
          <w:sz w:val="20"/>
          <w:szCs w:val="20"/>
        </w:rPr>
      </w:pPr>
    </w:p>
    <w:p w14:paraId="6141BFB5" w14:textId="77777777" w:rsidR="005E3ED1" w:rsidRPr="00DB4911" w:rsidRDefault="005E3ED1" w:rsidP="005E3ED1">
      <w:pPr>
        <w:rPr>
          <w:rFonts w:ascii="Times New Roman" w:hAnsi="Times New Roman" w:cs="Times New Roman"/>
          <w:sz w:val="20"/>
          <w:szCs w:val="20"/>
        </w:rPr>
      </w:pPr>
    </w:p>
    <w:p w14:paraId="32646BBB" w14:textId="77777777" w:rsidR="005E3ED1" w:rsidRPr="00DB4911" w:rsidRDefault="005E3ED1" w:rsidP="005E3E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85AAC4" w14:textId="77777777" w:rsidR="005E3ED1" w:rsidRPr="00DB4911" w:rsidRDefault="005E3ED1" w:rsidP="005E3ED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F50623" w14:textId="77777777" w:rsidR="005E3ED1" w:rsidRPr="00DB4911" w:rsidRDefault="005E3ED1" w:rsidP="005E3ED1">
      <w:pPr>
        <w:rPr>
          <w:rFonts w:ascii="Times New Roman" w:hAnsi="Times New Roman" w:cs="Times New Roman"/>
          <w:sz w:val="20"/>
          <w:szCs w:val="20"/>
        </w:rPr>
      </w:pPr>
      <w:r w:rsidRPr="00DB4911">
        <w:rPr>
          <w:rFonts w:ascii="Times New Roman" w:hAnsi="Times New Roman" w:cs="Times New Roman"/>
          <w:sz w:val="20"/>
          <w:szCs w:val="20"/>
        </w:rPr>
        <w:br w:type="page"/>
      </w:r>
    </w:p>
    <w:p w14:paraId="4754BB69" w14:textId="77777777" w:rsidR="005E3ED1" w:rsidRDefault="005E3ED1" w:rsidP="0081630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B1C1EC6" w14:textId="2760CAE7" w:rsidR="00816306" w:rsidRPr="00DB4911" w:rsidRDefault="005E3ED1" w:rsidP="0081630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nline Resource 2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>: Simple reaction time, complex reaction time and digit vigilance outcom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11"/>
        <w:gridCol w:w="1718"/>
        <w:gridCol w:w="1183"/>
        <w:gridCol w:w="1164"/>
        <w:gridCol w:w="1164"/>
        <w:gridCol w:w="1235"/>
        <w:gridCol w:w="1235"/>
      </w:tblGrid>
      <w:tr w:rsidR="00816306" w:rsidRPr="00DB4911" w14:paraId="22D5DB43" w14:textId="77777777" w:rsidTr="009C06D5">
        <w:tc>
          <w:tcPr>
            <w:tcW w:w="1314" w:type="dxa"/>
            <w:vMerge w:val="restart"/>
          </w:tcPr>
          <w:p w14:paraId="10D56EF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720" w:type="dxa"/>
            <w:vMerge w:val="restart"/>
          </w:tcPr>
          <w:p w14:paraId="670FD0AD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166" w:type="dxa"/>
          </w:tcPr>
          <w:p w14:paraId="64C564D9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RUN-IN START</w:t>
            </w:r>
          </w:p>
        </w:tc>
        <w:tc>
          <w:tcPr>
            <w:tcW w:w="1166" w:type="dxa"/>
          </w:tcPr>
          <w:p w14:paraId="03BAB72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1-WEEK DOSING</w:t>
            </w:r>
          </w:p>
        </w:tc>
        <w:tc>
          <w:tcPr>
            <w:tcW w:w="1166" w:type="dxa"/>
          </w:tcPr>
          <w:p w14:paraId="2D11BA66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2-WEEKS DOSING</w:t>
            </w:r>
          </w:p>
        </w:tc>
        <w:tc>
          <w:tcPr>
            <w:tcW w:w="1239" w:type="dxa"/>
            <w:vMerge w:val="restart"/>
          </w:tcPr>
          <w:p w14:paraId="1C28A35D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239" w:type="dxa"/>
            <w:vMerge w:val="restart"/>
          </w:tcPr>
          <w:p w14:paraId="5E0FE520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6306" w:rsidRPr="00DB4911" w14:paraId="3CFCF879" w14:textId="77777777" w:rsidTr="009C06D5">
        <w:tc>
          <w:tcPr>
            <w:tcW w:w="1314" w:type="dxa"/>
            <w:vMerge/>
          </w:tcPr>
          <w:p w14:paraId="01495CA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0" w:type="dxa"/>
            <w:vMerge/>
          </w:tcPr>
          <w:p w14:paraId="7673444F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98" w:type="dxa"/>
            <w:gridSpan w:val="3"/>
          </w:tcPr>
          <w:p w14:paraId="3F1070E7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  <w:p w14:paraId="74C82A00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SD)</w:t>
            </w:r>
          </w:p>
        </w:tc>
        <w:tc>
          <w:tcPr>
            <w:tcW w:w="1239" w:type="dxa"/>
            <w:vMerge/>
          </w:tcPr>
          <w:p w14:paraId="3E004B45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2C5466E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6306" w:rsidRPr="00DB4911" w14:paraId="3BB312CD" w14:textId="77777777" w:rsidTr="009C06D5">
        <w:tc>
          <w:tcPr>
            <w:tcW w:w="9010" w:type="dxa"/>
            <w:gridSpan w:val="7"/>
          </w:tcPr>
          <w:p w14:paraId="4FD50F26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ACTION TIME</w:t>
            </w:r>
          </w:p>
        </w:tc>
      </w:tr>
      <w:tr w:rsidR="00816306" w:rsidRPr="00DB4911" w14:paraId="14A62B46" w14:textId="77777777" w:rsidTr="009C06D5">
        <w:tc>
          <w:tcPr>
            <w:tcW w:w="1314" w:type="dxa"/>
            <w:vMerge w:val="restart"/>
          </w:tcPr>
          <w:p w14:paraId="5FE50ED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Simple median (</w:t>
            </w:r>
            <w:proofErr w:type="spellStart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14:paraId="71769203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166" w:type="dxa"/>
          </w:tcPr>
          <w:p w14:paraId="6CCC635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96.03 (29.16)</w:t>
            </w:r>
          </w:p>
        </w:tc>
        <w:tc>
          <w:tcPr>
            <w:tcW w:w="1166" w:type="dxa"/>
          </w:tcPr>
          <w:p w14:paraId="780CE4B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289.4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 (35.75)</w:t>
            </w:r>
          </w:p>
        </w:tc>
        <w:tc>
          <w:tcPr>
            <w:tcW w:w="1166" w:type="dxa"/>
          </w:tcPr>
          <w:p w14:paraId="21B00D8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301.3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 (31.10)</w:t>
            </w:r>
          </w:p>
        </w:tc>
        <w:tc>
          <w:tcPr>
            <w:tcW w:w="1239" w:type="dxa"/>
            <w:vMerge w:val="restart"/>
          </w:tcPr>
          <w:p w14:paraId="7A0429B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.2)</w:t>
            </w:r>
          </w:p>
        </w:tc>
        <w:tc>
          <w:tcPr>
            <w:tcW w:w="1239" w:type="dxa"/>
            <w:vMerge w:val="restart"/>
          </w:tcPr>
          <w:p w14:paraId="0CC24A39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</w:tr>
      <w:tr w:rsidR="00816306" w:rsidRPr="00DB4911" w14:paraId="0CB88411" w14:textId="77777777" w:rsidTr="009C06D5">
        <w:tc>
          <w:tcPr>
            <w:tcW w:w="1314" w:type="dxa"/>
            <w:vMerge/>
          </w:tcPr>
          <w:p w14:paraId="45D6E99B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0" w:type="dxa"/>
          </w:tcPr>
          <w:p w14:paraId="60CCBC98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166" w:type="dxa"/>
          </w:tcPr>
          <w:p w14:paraId="296BF28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92.17 (33.54)</w:t>
            </w:r>
          </w:p>
        </w:tc>
        <w:tc>
          <w:tcPr>
            <w:tcW w:w="1166" w:type="dxa"/>
          </w:tcPr>
          <w:p w14:paraId="2D4400A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289.3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 (31.66)</w:t>
            </w:r>
          </w:p>
        </w:tc>
        <w:tc>
          <w:tcPr>
            <w:tcW w:w="1166" w:type="dxa"/>
          </w:tcPr>
          <w:p w14:paraId="24DAF2AC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298.4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 (26.95)</w:t>
            </w:r>
          </w:p>
        </w:tc>
        <w:tc>
          <w:tcPr>
            <w:tcW w:w="1239" w:type="dxa"/>
            <w:vMerge/>
          </w:tcPr>
          <w:p w14:paraId="7E9C73B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</w:tcPr>
          <w:p w14:paraId="530F4AE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306" w:rsidRPr="00DB4911" w14:paraId="19DCAFE6" w14:textId="77777777" w:rsidTr="009C06D5">
        <w:tc>
          <w:tcPr>
            <w:tcW w:w="1314" w:type="dxa"/>
            <w:vMerge w:val="restart"/>
          </w:tcPr>
          <w:p w14:paraId="1DAF29FD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Complex accuracy (%)</w:t>
            </w:r>
          </w:p>
        </w:tc>
        <w:tc>
          <w:tcPr>
            <w:tcW w:w="1720" w:type="dxa"/>
          </w:tcPr>
          <w:p w14:paraId="63EA9005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166" w:type="dxa"/>
          </w:tcPr>
          <w:p w14:paraId="38A40A1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5.0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166" w:type="dxa"/>
          </w:tcPr>
          <w:p w14:paraId="08244BB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4.9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6" w:type="dxa"/>
          </w:tcPr>
          <w:p w14:paraId="7379246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3.8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39" w:type="dxa"/>
            <w:vMerge w:val="restart"/>
          </w:tcPr>
          <w:p w14:paraId="0977B3AF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1239" w:type="dxa"/>
            <w:vMerge w:val="restart"/>
          </w:tcPr>
          <w:p w14:paraId="5034EFB4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16306" w:rsidRPr="00DB4911" w14:paraId="1463E374" w14:textId="77777777" w:rsidTr="009C06D5">
        <w:tc>
          <w:tcPr>
            <w:tcW w:w="1314" w:type="dxa"/>
            <w:vMerge/>
          </w:tcPr>
          <w:p w14:paraId="4254C66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494CFC18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166" w:type="dxa"/>
          </w:tcPr>
          <w:p w14:paraId="296FFCE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5.8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6" w:type="dxa"/>
          </w:tcPr>
          <w:p w14:paraId="4846487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6.6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6" w:type="dxa"/>
          </w:tcPr>
          <w:p w14:paraId="4B56E48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6.4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239" w:type="dxa"/>
            <w:vMerge/>
          </w:tcPr>
          <w:p w14:paraId="5F8B07E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73BC285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306" w:rsidRPr="00DB4911" w14:paraId="69DB4C0F" w14:textId="77777777" w:rsidTr="009C06D5">
        <w:tc>
          <w:tcPr>
            <w:tcW w:w="1314" w:type="dxa"/>
            <w:vMerge w:val="restart"/>
          </w:tcPr>
          <w:p w14:paraId="571990D0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Complex mean (</w:t>
            </w:r>
            <w:proofErr w:type="spellStart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14:paraId="0AD553D5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166" w:type="dxa"/>
          </w:tcPr>
          <w:p w14:paraId="34FDC4C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53.03 (64.75)</w:t>
            </w:r>
          </w:p>
        </w:tc>
        <w:tc>
          <w:tcPr>
            <w:tcW w:w="1166" w:type="dxa"/>
          </w:tcPr>
          <w:p w14:paraId="0673F60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54.10 (65.52)</w:t>
            </w:r>
          </w:p>
        </w:tc>
        <w:tc>
          <w:tcPr>
            <w:tcW w:w="1166" w:type="dxa"/>
          </w:tcPr>
          <w:p w14:paraId="29B2CA5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68.53 (66.60)</w:t>
            </w:r>
          </w:p>
        </w:tc>
        <w:tc>
          <w:tcPr>
            <w:tcW w:w="1239" w:type="dxa"/>
            <w:vMerge w:val="restart"/>
          </w:tcPr>
          <w:p w14:paraId="4B09CE0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.36)</w:t>
            </w:r>
          </w:p>
        </w:tc>
        <w:tc>
          <w:tcPr>
            <w:tcW w:w="1239" w:type="dxa"/>
            <w:vMerge w:val="restart"/>
          </w:tcPr>
          <w:p w14:paraId="52322C5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16306" w:rsidRPr="00DB4911" w14:paraId="3EF938AF" w14:textId="77777777" w:rsidTr="009C06D5">
        <w:tc>
          <w:tcPr>
            <w:tcW w:w="1314" w:type="dxa"/>
            <w:vMerge/>
          </w:tcPr>
          <w:p w14:paraId="1D01C879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8748872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166" w:type="dxa"/>
          </w:tcPr>
          <w:p w14:paraId="59A369FC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46.90 (51.66)</w:t>
            </w:r>
          </w:p>
        </w:tc>
        <w:tc>
          <w:tcPr>
            <w:tcW w:w="1166" w:type="dxa"/>
          </w:tcPr>
          <w:p w14:paraId="6D25C9F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44.27 (48.33)</w:t>
            </w:r>
          </w:p>
        </w:tc>
        <w:tc>
          <w:tcPr>
            <w:tcW w:w="1166" w:type="dxa"/>
          </w:tcPr>
          <w:p w14:paraId="5DC1749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53.63 (61.80)</w:t>
            </w:r>
          </w:p>
        </w:tc>
        <w:tc>
          <w:tcPr>
            <w:tcW w:w="1239" w:type="dxa"/>
            <w:vMerge/>
          </w:tcPr>
          <w:p w14:paraId="61A20AA2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207EE3E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306" w:rsidRPr="00DB4911" w14:paraId="79B31AE1" w14:textId="77777777" w:rsidTr="009C06D5">
        <w:tc>
          <w:tcPr>
            <w:tcW w:w="9010" w:type="dxa"/>
            <w:gridSpan w:val="7"/>
          </w:tcPr>
          <w:p w14:paraId="7A005468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GIT VIGILANCE</w:t>
            </w:r>
          </w:p>
        </w:tc>
      </w:tr>
      <w:tr w:rsidR="00816306" w:rsidRPr="00DB4911" w14:paraId="10023ED7" w14:textId="77777777" w:rsidTr="009C06D5">
        <w:tc>
          <w:tcPr>
            <w:tcW w:w="1314" w:type="dxa"/>
            <w:vMerge w:val="restart"/>
          </w:tcPr>
          <w:p w14:paraId="671B28BD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Accuracy (%) </w:t>
            </w:r>
          </w:p>
        </w:tc>
        <w:tc>
          <w:tcPr>
            <w:tcW w:w="1720" w:type="dxa"/>
          </w:tcPr>
          <w:p w14:paraId="17F6D65F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166" w:type="dxa"/>
          </w:tcPr>
          <w:p w14:paraId="738AA9B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4.9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166" w:type="dxa"/>
          </w:tcPr>
          <w:p w14:paraId="299DBBF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5.38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5.24)</w:t>
            </w:r>
          </w:p>
        </w:tc>
        <w:tc>
          <w:tcPr>
            <w:tcW w:w="1166" w:type="dxa"/>
          </w:tcPr>
          <w:p w14:paraId="23405DD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6.29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239" w:type="dxa"/>
            <w:vMerge w:val="restart"/>
          </w:tcPr>
          <w:p w14:paraId="775C4DD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30.52)</w:t>
            </w:r>
          </w:p>
        </w:tc>
        <w:tc>
          <w:tcPr>
            <w:tcW w:w="1239" w:type="dxa"/>
            <w:vMerge w:val="restart"/>
          </w:tcPr>
          <w:p w14:paraId="2B239B1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16306" w:rsidRPr="00DB4911" w14:paraId="34EA0554" w14:textId="77777777" w:rsidTr="009C06D5">
        <w:tc>
          <w:tcPr>
            <w:tcW w:w="1314" w:type="dxa"/>
            <w:vMerge/>
          </w:tcPr>
          <w:p w14:paraId="4131846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3B0B258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166" w:type="dxa"/>
          </w:tcPr>
          <w:p w14:paraId="4CB68E6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7.48 (3.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66" w:type="dxa"/>
          </w:tcPr>
          <w:p w14:paraId="12827E6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7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6" w:type="dxa"/>
          </w:tcPr>
          <w:p w14:paraId="333825F6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239" w:type="dxa"/>
            <w:vMerge/>
          </w:tcPr>
          <w:p w14:paraId="0C152177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21B1969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306" w:rsidRPr="00DB4911" w14:paraId="64321D39" w14:textId="77777777" w:rsidTr="009C06D5">
        <w:tc>
          <w:tcPr>
            <w:tcW w:w="1314" w:type="dxa"/>
            <w:vMerge w:val="restart"/>
          </w:tcPr>
          <w:p w14:paraId="10DB3A64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Reaction time (</w:t>
            </w:r>
            <w:proofErr w:type="spellStart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</w:tcPr>
          <w:p w14:paraId="455BBDC2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166" w:type="dxa"/>
          </w:tcPr>
          <w:p w14:paraId="6B8B947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37.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52.4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6" w:type="dxa"/>
          </w:tcPr>
          <w:p w14:paraId="64CC778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35.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51.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1166" w:type="dxa"/>
          </w:tcPr>
          <w:p w14:paraId="131209C1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54.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239" w:type="dxa"/>
            <w:vMerge w:val="restart"/>
          </w:tcPr>
          <w:p w14:paraId="360CDBD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1239" w:type="dxa"/>
            <w:vMerge w:val="restart"/>
          </w:tcPr>
          <w:p w14:paraId="2659F5A9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816306" w:rsidRPr="00DB4911" w14:paraId="0F05DBA0" w14:textId="77777777" w:rsidTr="009C06D5">
        <w:tc>
          <w:tcPr>
            <w:tcW w:w="1314" w:type="dxa"/>
            <w:vMerge/>
          </w:tcPr>
          <w:p w14:paraId="719802D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6FB140CD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166" w:type="dxa"/>
          </w:tcPr>
          <w:p w14:paraId="7E0FE4B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26.29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8.1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6" w:type="dxa"/>
          </w:tcPr>
          <w:p w14:paraId="42C738F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22.16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8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166" w:type="dxa"/>
          </w:tcPr>
          <w:p w14:paraId="6FE25EBC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2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239" w:type="dxa"/>
            <w:vMerge/>
          </w:tcPr>
          <w:p w14:paraId="5A5932C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2AFEE0E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6306" w:rsidRPr="00DB4911" w14:paraId="715E671B" w14:textId="77777777" w:rsidTr="009C06D5">
        <w:tc>
          <w:tcPr>
            <w:tcW w:w="1314" w:type="dxa"/>
            <w:vMerge w:val="restart"/>
          </w:tcPr>
          <w:p w14:paraId="6EC75254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False alarms</w:t>
            </w:r>
          </w:p>
        </w:tc>
        <w:tc>
          <w:tcPr>
            <w:tcW w:w="1720" w:type="dxa"/>
          </w:tcPr>
          <w:p w14:paraId="6FAE4C1C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166" w:type="dxa"/>
          </w:tcPr>
          <w:p w14:paraId="0CAAC81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7 (0.26)</w:t>
            </w:r>
          </w:p>
        </w:tc>
        <w:tc>
          <w:tcPr>
            <w:tcW w:w="1166" w:type="dxa"/>
          </w:tcPr>
          <w:p w14:paraId="0ECA957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7 (0.26)</w:t>
            </w:r>
          </w:p>
        </w:tc>
        <w:tc>
          <w:tcPr>
            <w:tcW w:w="1166" w:type="dxa"/>
          </w:tcPr>
          <w:p w14:paraId="0CD5974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0 (0.00)</w:t>
            </w:r>
          </w:p>
        </w:tc>
        <w:tc>
          <w:tcPr>
            <w:tcW w:w="1239" w:type="dxa"/>
            <w:vMerge w:val="restart"/>
          </w:tcPr>
          <w:p w14:paraId="791A5C55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1239" w:type="dxa"/>
            <w:vMerge w:val="restart"/>
          </w:tcPr>
          <w:p w14:paraId="03551049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816306" w:rsidRPr="00DB4911" w14:paraId="615B29D5" w14:textId="77777777" w:rsidTr="009C06D5">
        <w:tc>
          <w:tcPr>
            <w:tcW w:w="1314" w:type="dxa"/>
            <w:vMerge/>
          </w:tcPr>
          <w:p w14:paraId="4DA6658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0392D4D4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166" w:type="dxa"/>
          </w:tcPr>
          <w:p w14:paraId="32FB6D2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20 (0.56)</w:t>
            </w:r>
          </w:p>
        </w:tc>
        <w:tc>
          <w:tcPr>
            <w:tcW w:w="1166" w:type="dxa"/>
          </w:tcPr>
          <w:p w14:paraId="729679F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7 (0.26)</w:t>
            </w:r>
          </w:p>
        </w:tc>
        <w:tc>
          <w:tcPr>
            <w:tcW w:w="1166" w:type="dxa"/>
          </w:tcPr>
          <w:p w14:paraId="11D1863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7 (0.26)</w:t>
            </w:r>
          </w:p>
        </w:tc>
        <w:tc>
          <w:tcPr>
            <w:tcW w:w="1239" w:type="dxa"/>
            <w:vMerge/>
          </w:tcPr>
          <w:p w14:paraId="2E16E07F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9" w:type="dxa"/>
            <w:vMerge/>
          </w:tcPr>
          <w:p w14:paraId="3EAF2CE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60B0E4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756ECC81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 w:rsidRPr="00DB4911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milliseconds; % = percentage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CBD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cannabidiol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LA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gramStart"/>
      <w:r w:rsidRPr="00DB4911">
        <w:rPr>
          <w:rFonts w:ascii="Times New Roman" w:hAnsi="Times New Roman" w:cs="Times New Roman"/>
          <w:sz w:val="20"/>
          <w:szCs w:val="20"/>
          <w:lang w:val="en-US"/>
        </w:rPr>
        <w:t>placebo;</w:t>
      </w:r>
      <w:proofErr w:type="gramEnd"/>
      <w:r w:rsidRPr="00DB49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14:paraId="36A85B1D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indicates significant within-treatment change over time,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&lt;</w:t>
      </w:r>
      <w:proofErr w:type="gramStart"/>
      <w:r w:rsidRPr="00DB4911">
        <w:rPr>
          <w:rFonts w:ascii="Times New Roman" w:hAnsi="Times New Roman" w:cs="Times New Roman"/>
          <w:sz w:val="20"/>
          <w:szCs w:val="20"/>
          <w:lang w:val="en-US"/>
        </w:rPr>
        <w:t>0.05;</w:t>
      </w:r>
      <w:proofErr w:type="gramEnd"/>
    </w:p>
    <w:p w14:paraId="73BC3C47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-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main effect of time,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&lt;0.05; </w:t>
      </w:r>
      <w:r w:rsidRPr="00DB49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-- 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=main effect of time,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&lt;</w:t>
      </w:r>
      <w:proofErr w:type="gramStart"/>
      <w:r w:rsidRPr="00DB4911">
        <w:rPr>
          <w:rFonts w:ascii="Times New Roman" w:hAnsi="Times New Roman" w:cs="Times New Roman"/>
          <w:sz w:val="20"/>
          <w:szCs w:val="20"/>
          <w:lang w:val="en-US"/>
        </w:rPr>
        <w:t>0.001;</w:t>
      </w:r>
      <w:proofErr w:type="gramEnd"/>
    </w:p>
    <w:p w14:paraId="17615A58" w14:textId="40E78274" w:rsidR="00816306" w:rsidRPr="00DB4911" w:rsidRDefault="005E3ED1" w:rsidP="008163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line Resource 2: </w:t>
      </w:r>
      <w:r w:rsidR="00816306"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="00816306"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0CD3A0B0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DC834B0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9A18FA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56BD353E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33B0601E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10643B83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704BD78B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2898F03A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0E4496CC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7859CCA6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0CF384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13E6E87F" w14:textId="77777777" w:rsidR="00816306" w:rsidRPr="00DB4911" w:rsidRDefault="00816306" w:rsidP="00816306">
      <w:pPr>
        <w:ind w:left="-851" w:hanging="142"/>
        <w:rPr>
          <w:rFonts w:ascii="Times New Roman" w:hAnsi="Times New Roman" w:cs="Times New Roman"/>
          <w:sz w:val="20"/>
          <w:szCs w:val="20"/>
          <w:lang w:val="en-US"/>
        </w:rPr>
      </w:pPr>
    </w:p>
    <w:p w14:paraId="1C7205F0" w14:textId="77777777" w:rsidR="00816306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5D5A8BB2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AE1EC0" w14:textId="60C52FF5" w:rsidR="00816306" w:rsidRPr="00DB4911" w:rsidRDefault="005E3ED1" w:rsidP="0081630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>: Numeric and spatial working memory outcomes</w:t>
      </w:r>
    </w:p>
    <w:tbl>
      <w:tblPr>
        <w:tblStyle w:val="TableGridLight"/>
        <w:tblW w:w="0" w:type="auto"/>
        <w:tblInd w:w="-289" w:type="dxa"/>
        <w:tblLook w:val="04A0" w:firstRow="1" w:lastRow="0" w:firstColumn="1" w:lastColumn="0" w:noHBand="0" w:noVBand="1"/>
      </w:tblPr>
      <w:tblGrid>
        <w:gridCol w:w="1644"/>
        <w:gridCol w:w="1697"/>
        <w:gridCol w:w="1565"/>
        <w:gridCol w:w="1112"/>
        <w:gridCol w:w="1084"/>
        <w:gridCol w:w="1178"/>
        <w:gridCol w:w="1019"/>
      </w:tblGrid>
      <w:tr w:rsidR="00816306" w:rsidRPr="00DB4911" w14:paraId="4CC18084" w14:textId="77777777" w:rsidTr="009C06D5">
        <w:tc>
          <w:tcPr>
            <w:tcW w:w="1644" w:type="dxa"/>
            <w:vMerge w:val="restart"/>
          </w:tcPr>
          <w:p w14:paraId="33DEABF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697" w:type="dxa"/>
            <w:vMerge w:val="restart"/>
          </w:tcPr>
          <w:p w14:paraId="0077816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65" w:type="dxa"/>
          </w:tcPr>
          <w:p w14:paraId="03AB935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RUN-IN START</w:t>
            </w:r>
          </w:p>
        </w:tc>
        <w:tc>
          <w:tcPr>
            <w:tcW w:w="1112" w:type="dxa"/>
          </w:tcPr>
          <w:p w14:paraId="683FA141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1-WEEK DOSING</w:t>
            </w:r>
          </w:p>
        </w:tc>
        <w:tc>
          <w:tcPr>
            <w:tcW w:w="1084" w:type="dxa"/>
          </w:tcPr>
          <w:p w14:paraId="6C1A389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2-WEEKS DOSING</w:t>
            </w:r>
          </w:p>
        </w:tc>
        <w:tc>
          <w:tcPr>
            <w:tcW w:w="1178" w:type="dxa"/>
            <w:vMerge w:val="restart"/>
          </w:tcPr>
          <w:p w14:paraId="44FA697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019" w:type="dxa"/>
            <w:vMerge w:val="restart"/>
          </w:tcPr>
          <w:p w14:paraId="55AC443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6306" w:rsidRPr="00DB4911" w14:paraId="1A449E6B" w14:textId="77777777" w:rsidTr="009C06D5">
        <w:tc>
          <w:tcPr>
            <w:tcW w:w="1644" w:type="dxa"/>
            <w:vMerge/>
          </w:tcPr>
          <w:p w14:paraId="366C2AE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7" w:type="dxa"/>
            <w:vMerge/>
          </w:tcPr>
          <w:p w14:paraId="6EB7EAA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61" w:type="dxa"/>
            <w:gridSpan w:val="3"/>
          </w:tcPr>
          <w:p w14:paraId="20B16AEC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78" w:type="dxa"/>
            <w:vMerge/>
          </w:tcPr>
          <w:p w14:paraId="515FB56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9" w:type="dxa"/>
            <w:vMerge/>
          </w:tcPr>
          <w:p w14:paraId="5FBE1551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6306" w:rsidRPr="00DB4911" w14:paraId="63D5D80B" w14:textId="77777777" w:rsidTr="009C06D5">
        <w:tc>
          <w:tcPr>
            <w:tcW w:w="9299" w:type="dxa"/>
            <w:gridSpan w:val="7"/>
          </w:tcPr>
          <w:p w14:paraId="557E281E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MERIC WORKING MEMORY</w:t>
            </w:r>
          </w:p>
        </w:tc>
      </w:tr>
      <w:tr w:rsidR="00816306" w:rsidRPr="00DB4911" w14:paraId="7CE4792E" w14:textId="77777777" w:rsidTr="009C06D5">
        <w:tc>
          <w:tcPr>
            <w:tcW w:w="1644" w:type="dxa"/>
            <w:vMerge w:val="restart"/>
          </w:tcPr>
          <w:p w14:paraId="1DCE1356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697" w:type="dxa"/>
          </w:tcPr>
          <w:p w14:paraId="05C88EF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565" w:type="dxa"/>
          </w:tcPr>
          <w:p w14:paraId="7A20EFC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3.11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5C9B3D3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(7.32)</w:t>
            </w:r>
          </w:p>
        </w:tc>
        <w:tc>
          <w:tcPr>
            <w:tcW w:w="1112" w:type="dxa"/>
          </w:tcPr>
          <w:p w14:paraId="4A877EE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5.26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 (3.91)</w:t>
            </w:r>
          </w:p>
        </w:tc>
        <w:tc>
          <w:tcPr>
            <w:tcW w:w="1084" w:type="dxa"/>
          </w:tcPr>
          <w:p w14:paraId="4B1C58A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4.74 (4.17)</w:t>
            </w:r>
          </w:p>
        </w:tc>
        <w:tc>
          <w:tcPr>
            <w:tcW w:w="1178" w:type="dxa"/>
            <w:vMerge w:val="restart"/>
          </w:tcPr>
          <w:p w14:paraId="1981FEB9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1019" w:type="dxa"/>
            <w:vMerge w:val="restart"/>
          </w:tcPr>
          <w:p w14:paraId="2B15C2F2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816306" w:rsidRPr="00DB4911" w14:paraId="0C9423F3" w14:textId="77777777" w:rsidTr="009C06D5">
        <w:tc>
          <w:tcPr>
            <w:tcW w:w="1644" w:type="dxa"/>
            <w:vMerge/>
          </w:tcPr>
          <w:p w14:paraId="6409CD8C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671F6D0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565" w:type="dxa"/>
          </w:tcPr>
          <w:p w14:paraId="3BA627A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2.0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  <w:p w14:paraId="704B9BB6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(11.68)</w:t>
            </w:r>
          </w:p>
        </w:tc>
        <w:tc>
          <w:tcPr>
            <w:tcW w:w="1112" w:type="dxa"/>
          </w:tcPr>
          <w:p w14:paraId="1FA18CD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5.04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 (7.30)</w:t>
            </w:r>
          </w:p>
        </w:tc>
        <w:tc>
          <w:tcPr>
            <w:tcW w:w="1084" w:type="dxa"/>
          </w:tcPr>
          <w:p w14:paraId="13A56B1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2.15 (9.52)</w:t>
            </w:r>
          </w:p>
        </w:tc>
        <w:tc>
          <w:tcPr>
            <w:tcW w:w="1178" w:type="dxa"/>
            <w:vMerge/>
          </w:tcPr>
          <w:p w14:paraId="4C09969C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vMerge/>
          </w:tcPr>
          <w:p w14:paraId="26E3CF4A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306" w:rsidRPr="00DB4911" w14:paraId="70C1052A" w14:textId="77777777" w:rsidTr="009C06D5">
        <w:tc>
          <w:tcPr>
            <w:tcW w:w="1644" w:type="dxa"/>
            <w:vMerge w:val="restart"/>
          </w:tcPr>
          <w:p w14:paraId="2A33E17E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Reaction time mean (</w:t>
            </w:r>
            <w:proofErr w:type="spellStart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7" w:type="dxa"/>
          </w:tcPr>
          <w:p w14:paraId="235E6BC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565" w:type="dxa"/>
          </w:tcPr>
          <w:p w14:paraId="785A66D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33.39 (169.90)</w:t>
            </w:r>
          </w:p>
        </w:tc>
        <w:tc>
          <w:tcPr>
            <w:tcW w:w="1112" w:type="dxa"/>
          </w:tcPr>
          <w:p w14:paraId="3F276DD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88.51 (117.48)</w:t>
            </w:r>
          </w:p>
        </w:tc>
        <w:tc>
          <w:tcPr>
            <w:tcW w:w="1084" w:type="dxa"/>
          </w:tcPr>
          <w:p w14:paraId="66ADABF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color w:val="3A7C22" w:themeColor="accent6" w:themeShade="BF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29.38 (177.86)</w:t>
            </w:r>
          </w:p>
        </w:tc>
        <w:tc>
          <w:tcPr>
            <w:tcW w:w="1178" w:type="dxa"/>
            <w:vMerge w:val="restart"/>
          </w:tcPr>
          <w:p w14:paraId="2FAC15C7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28)</w:t>
            </w:r>
          </w:p>
        </w:tc>
        <w:tc>
          <w:tcPr>
            <w:tcW w:w="1019" w:type="dxa"/>
            <w:vMerge w:val="restart"/>
          </w:tcPr>
          <w:p w14:paraId="77CC3959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816306" w:rsidRPr="00DB4911" w14:paraId="370C10ED" w14:textId="77777777" w:rsidTr="009C06D5">
        <w:tc>
          <w:tcPr>
            <w:tcW w:w="1644" w:type="dxa"/>
            <w:vMerge/>
          </w:tcPr>
          <w:p w14:paraId="37F0036F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0DC097D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565" w:type="dxa"/>
          </w:tcPr>
          <w:p w14:paraId="308CBBE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25.06 (174.50)</w:t>
            </w:r>
          </w:p>
        </w:tc>
        <w:tc>
          <w:tcPr>
            <w:tcW w:w="1112" w:type="dxa"/>
          </w:tcPr>
          <w:p w14:paraId="2211C01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71.99 (164.83)</w:t>
            </w:r>
          </w:p>
        </w:tc>
        <w:tc>
          <w:tcPr>
            <w:tcW w:w="1084" w:type="dxa"/>
          </w:tcPr>
          <w:p w14:paraId="1E0257F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82.71 (122.28)</w:t>
            </w:r>
          </w:p>
        </w:tc>
        <w:tc>
          <w:tcPr>
            <w:tcW w:w="1178" w:type="dxa"/>
            <w:vMerge/>
          </w:tcPr>
          <w:p w14:paraId="5AF682DD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vMerge/>
          </w:tcPr>
          <w:p w14:paraId="3E073F16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306" w:rsidRPr="00DB4911" w14:paraId="366C694E" w14:textId="77777777" w:rsidTr="009C06D5">
        <w:tc>
          <w:tcPr>
            <w:tcW w:w="9299" w:type="dxa"/>
            <w:gridSpan w:val="7"/>
          </w:tcPr>
          <w:p w14:paraId="64F21715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PATIAL WORKING MEMORY</w:t>
            </w:r>
          </w:p>
        </w:tc>
      </w:tr>
      <w:tr w:rsidR="00816306" w:rsidRPr="00DB4911" w14:paraId="42FAA78E" w14:textId="77777777" w:rsidTr="009C06D5">
        <w:tc>
          <w:tcPr>
            <w:tcW w:w="1644" w:type="dxa"/>
            <w:vMerge w:val="restart"/>
          </w:tcPr>
          <w:p w14:paraId="7810A5A8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697" w:type="dxa"/>
          </w:tcPr>
          <w:p w14:paraId="31B0137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565" w:type="dxa"/>
          </w:tcPr>
          <w:p w14:paraId="4AE6C82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6.13</w:t>
            </w:r>
          </w:p>
          <w:p w14:paraId="1299E59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(2.91)</w:t>
            </w:r>
          </w:p>
        </w:tc>
        <w:tc>
          <w:tcPr>
            <w:tcW w:w="1112" w:type="dxa"/>
          </w:tcPr>
          <w:p w14:paraId="3509FF7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6.25 (4.60)</w:t>
            </w:r>
          </w:p>
        </w:tc>
        <w:tc>
          <w:tcPr>
            <w:tcW w:w="1084" w:type="dxa"/>
          </w:tcPr>
          <w:p w14:paraId="5B9A4CC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3.75 (8.84)</w:t>
            </w:r>
          </w:p>
        </w:tc>
        <w:tc>
          <w:tcPr>
            <w:tcW w:w="1178" w:type="dxa"/>
            <w:vMerge w:val="restart"/>
          </w:tcPr>
          <w:p w14:paraId="497F3765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1019" w:type="dxa"/>
            <w:vMerge w:val="restart"/>
          </w:tcPr>
          <w:p w14:paraId="307CE8C5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816306" w:rsidRPr="00DB4911" w14:paraId="65176B68" w14:textId="77777777" w:rsidTr="009C06D5">
        <w:tc>
          <w:tcPr>
            <w:tcW w:w="1644" w:type="dxa"/>
            <w:vMerge/>
          </w:tcPr>
          <w:p w14:paraId="24FAD232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455E995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565" w:type="dxa"/>
          </w:tcPr>
          <w:p w14:paraId="592C610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4.67</w:t>
            </w:r>
          </w:p>
          <w:p w14:paraId="1693815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(4.89)</w:t>
            </w:r>
          </w:p>
        </w:tc>
        <w:tc>
          <w:tcPr>
            <w:tcW w:w="1112" w:type="dxa"/>
          </w:tcPr>
          <w:p w14:paraId="33D5D61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6.63 (2.87)</w:t>
            </w:r>
          </w:p>
        </w:tc>
        <w:tc>
          <w:tcPr>
            <w:tcW w:w="1084" w:type="dxa"/>
          </w:tcPr>
          <w:p w14:paraId="2D8361B6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3.88 (6.53)</w:t>
            </w:r>
          </w:p>
        </w:tc>
        <w:tc>
          <w:tcPr>
            <w:tcW w:w="1178" w:type="dxa"/>
            <w:vMerge/>
          </w:tcPr>
          <w:p w14:paraId="24485AC9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vMerge/>
          </w:tcPr>
          <w:p w14:paraId="06CF986E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16306" w:rsidRPr="00DB4911" w14:paraId="5247AB8F" w14:textId="77777777" w:rsidTr="009C06D5">
        <w:tc>
          <w:tcPr>
            <w:tcW w:w="1644" w:type="dxa"/>
            <w:vMerge w:val="restart"/>
          </w:tcPr>
          <w:p w14:paraId="4E805E81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Reaction time mean (</w:t>
            </w:r>
            <w:proofErr w:type="spellStart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97" w:type="dxa"/>
          </w:tcPr>
          <w:p w14:paraId="2DB6600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565" w:type="dxa"/>
          </w:tcPr>
          <w:p w14:paraId="488E5B8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00.31</w:t>
            </w:r>
          </w:p>
          <w:p w14:paraId="185A67B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(117.68)</w:t>
            </w:r>
          </w:p>
        </w:tc>
        <w:tc>
          <w:tcPr>
            <w:tcW w:w="1112" w:type="dxa"/>
          </w:tcPr>
          <w:p w14:paraId="5F48D1B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98.13 (120.01)</w:t>
            </w:r>
          </w:p>
        </w:tc>
        <w:tc>
          <w:tcPr>
            <w:tcW w:w="1084" w:type="dxa"/>
          </w:tcPr>
          <w:p w14:paraId="07A2EA6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91.93 (139.15)</w:t>
            </w:r>
          </w:p>
        </w:tc>
        <w:tc>
          <w:tcPr>
            <w:tcW w:w="1178" w:type="dxa"/>
            <w:vMerge w:val="restart"/>
          </w:tcPr>
          <w:p w14:paraId="10060685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1019" w:type="dxa"/>
            <w:vMerge w:val="restart"/>
          </w:tcPr>
          <w:p w14:paraId="5234E525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816306" w:rsidRPr="00DB4911" w14:paraId="11F3F64B" w14:textId="77777777" w:rsidTr="009C06D5">
        <w:trPr>
          <w:trHeight w:val="291"/>
        </w:trPr>
        <w:tc>
          <w:tcPr>
            <w:tcW w:w="1644" w:type="dxa"/>
            <w:vMerge/>
          </w:tcPr>
          <w:p w14:paraId="228D751A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97" w:type="dxa"/>
          </w:tcPr>
          <w:p w14:paraId="27D22C5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565" w:type="dxa"/>
          </w:tcPr>
          <w:p w14:paraId="44FC649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79.75 (168.51)</w:t>
            </w:r>
          </w:p>
        </w:tc>
        <w:tc>
          <w:tcPr>
            <w:tcW w:w="1112" w:type="dxa"/>
          </w:tcPr>
          <w:p w14:paraId="21ABE44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34.05 (139.61)</w:t>
            </w:r>
          </w:p>
        </w:tc>
        <w:tc>
          <w:tcPr>
            <w:tcW w:w="1084" w:type="dxa"/>
          </w:tcPr>
          <w:p w14:paraId="5A612F1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10.36 (121.73)</w:t>
            </w:r>
          </w:p>
        </w:tc>
        <w:tc>
          <w:tcPr>
            <w:tcW w:w="1178" w:type="dxa"/>
            <w:vMerge/>
          </w:tcPr>
          <w:p w14:paraId="5D586124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9" w:type="dxa"/>
            <w:vMerge/>
          </w:tcPr>
          <w:p w14:paraId="22938F7A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73C4CD9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 w:rsidRPr="00DB4911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=milliseconds; % = percentage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CBD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cannabidiol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LA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gramStart"/>
      <w:r w:rsidRPr="00DB4911">
        <w:rPr>
          <w:rFonts w:ascii="Times New Roman" w:hAnsi="Times New Roman" w:cs="Times New Roman"/>
          <w:sz w:val="20"/>
          <w:szCs w:val="20"/>
          <w:lang w:val="en-US"/>
        </w:rPr>
        <w:t>placebo;</w:t>
      </w:r>
      <w:proofErr w:type="gramEnd"/>
    </w:p>
    <w:p w14:paraId="3F5D041D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indicates significant within-treatment change over time,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&lt;0.05.</w:t>
      </w:r>
    </w:p>
    <w:p w14:paraId="31370D0B" w14:textId="77777777" w:rsidR="005E3ED1" w:rsidRPr="00DB4911" w:rsidRDefault="005E3ED1" w:rsidP="005E3E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line Resource </w:t>
      </w:r>
      <w:r>
        <w:rPr>
          <w:rFonts w:ascii="Times New Roman" w:hAnsi="Times New Roman" w:cs="Times New Roman"/>
          <w:sz w:val="20"/>
          <w:szCs w:val="20"/>
          <w:lang w:val="en-US"/>
        </w:rPr>
        <w:t>3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63E27824" w14:textId="27FC38B0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27FA96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2C5097C" w14:textId="77777777" w:rsidR="00816306" w:rsidRPr="00DB4911" w:rsidRDefault="00816306" w:rsidP="00816306">
      <w:pPr>
        <w:jc w:val="right"/>
        <w:rPr>
          <w:rFonts w:ascii="Times New Roman" w:hAnsi="Times New Roman" w:cs="Times New Roman"/>
          <w:sz w:val="20"/>
          <w:szCs w:val="20"/>
          <w:lang w:val="en-US"/>
        </w:rPr>
      </w:pPr>
    </w:p>
    <w:p w14:paraId="6C09AE57" w14:textId="77777777" w:rsidR="00816306" w:rsidRPr="00DB4911" w:rsidRDefault="00816306" w:rsidP="0081630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4A723DB6" w14:textId="7B8F40C5" w:rsidR="00816306" w:rsidRPr="00DB4911" w:rsidRDefault="005E3ED1" w:rsidP="00816306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>: Immediate and delayed recall outcomes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288"/>
        <w:gridCol w:w="1710"/>
        <w:gridCol w:w="1280"/>
        <w:gridCol w:w="1157"/>
        <w:gridCol w:w="1157"/>
        <w:gridCol w:w="1209"/>
        <w:gridCol w:w="1209"/>
      </w:tblGrid>
      <w:tr w:rsidR="00816306" w:rsidRPr="00DB4911" w14:paraId="74DF8214" w14:textId="77777777" w:rsidTr="009C06D5">
        <w:tc>
          <w:tcPr>
            <w:tcW w:w="1288" w:type="dxa"/>
            <w:vMerge w:val="restart"/>
          </w:tcPr>
          <w:p w14:paraId="1BB63D92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710" w:type="dxa"/>
            <w:vMerge w:val="restart"/>
          </w:tcPr>
          <w:p w14:paraId="3964C456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80" w:type="dxa"/>
          </w:tcPr>
          <w:p w14:paraId="69CCD6DB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RUN-IN START</w:t>
            </w:r>
          </w:p>
        </w:tc>
        <w:tc>
          <w:tcPr>
            <w:tcW w:w="1157" w:type="dxa"/>
          </w:tcPr>
          <w:p w14:paraId="725B7190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1-WEEK DOSING</w:t>
            </w:r>
          </w:p>
        </w:tc>
        <w:tc>
          <w:tcPr>
            <w:tcW w:w="1157" w:type="dxa"/>
          </w:tcPr>
          <w:p w14:paraId="392091A1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2-WEEKS DOSING</w:t>
            </w:r>
          </w:p>
        </w:tc>
        <w:tc>
          <w:tcPr>
            <w:tcW w:w="1209" w:type="dxa"/>
            <w:vMerge w:val="restart"/>
          </w:tcPr>
          <w:p w14:paraId="317FB21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1209" w:type="dxa"/>
            <w:vMerge w:val="restart"/>
          </w:tcPr>
          <w:p w14:paraId="0AE1009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6306" w:rsidRPr="00DB4911" w14:paraId="50F72324" w14:textId="77777777" w:rsidTr="009C06D5">
        <w:tc>
          <w:tcPr>
            <w:tcW w:w="1288" w:type="dxa"/>
            <w:vMerge/>
          </w:tcPr>
          <w:p w14:paraId="3D8E3D7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vMerge/>
          </w:tcPr>
          <w:p w14:paraId="14D7DB6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94" w:type="dxa"/>
            <w:gridSpan w:val="3"/>
          </w:tcPr>
          <w:p w14:paraId="3809304C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09" w:type="dxa"/>
            <w:vMerge/>
          </w:tcPr>
          <w:p w14:paraId="538EB5B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24DD183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6306" w:rsidRPr="00DB4911" w14:paraId="4895B92D" w14:textId="77777777" w:rsidTr="009C06D5">
        <w:tc>
          <w:tcPr>
            <w:tcW w:w="9010" w:type="dxa"/>
            <w:gridSpan w:val="7"/>
          </w:tcPr>
          <w:p w14:paraId="340BED27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MMEDIATE RECALL</w:t>
            </w:r>
          </w:p>
        </w:tc>
      </w:tr>
      <w:tr w:rsidR="00816306" w:rsidRPr="00DB4911" w14:paraId="26098B82" w14:textId="77777777" w:rsidTr="009C06D5">
        <w:tc>
          <w:tcPr>
            <w:tcW w:w="1288" w:type="dxa"/>
            <w:vMerge w:val="restart"/>
          </w:tcPr>
          <w:p w14:paraId="32EDBC2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ds correctly recalled </w:t>
            </w:r>
          </w:p>
        </w:tc>
        <w:tc>
          <w:tcPr>
            <w:tcW w:w="1710" w:type="dxa"/>
          </w:tcPr>
          <w:p w14:paraId="6558F977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2167326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</w:p>
          <w:p w14:paraId="0F049F8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157" w:type="dxa"/>
          </w:tcPr>
          <w:p w14:paraId="3F682A2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7.6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157" w:type="dxa"/>
          </w:tcPr>
          <w:p w14:paraId="1A24D6A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.4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209" w:type="dxa"/>
            <w:vMerge w:val="restart"/>
          </w:tcPr>
          <w:p w14:paraId="124CAEE0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28)</w:t>
            </w:r>
          </w:p>
        </w:tc>
        <w:tc>
          <w:tcPr>
            <w:tcW w:w="1209" w:type="dxa"/>
            <w:vMerge w:val="restart"/>
          </w:tcPr>
          <w:p w14:paraId="22DD7CCD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816306" w:rsidRPr="00DB4911" w14:paraId="2B0AF69D" w14:textId="77777777" w:rsidTr="009C06D5">
        <w:tc>
          <w:tcPr>
            <w:tcW w:w="1288" w:type="dxa"/>
            <w:vMerge/>
          </w:tcPr>
          <w:p w14:paraId="5739B532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5BE91721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1829304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  <w:p w14:paraId="7F2D946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12A2AB8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7.6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157" w:type="dxa"/>
          </w:tcPr>
          <w:p w14:paraId="059C175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.80 (2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209" w:type="dxa"/>
            <w:vMerge/>
          </w:tcPr>
          <w:p w14:paraId="50392E24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vMerge/>
          </w:tcPr>
          <w:p w14:paraId="3CABEF5F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1350583F" w14:textId="77777777" w:rsidTr="009C06D5">
        <w:tc>
          <w:tcPr>
            <w:tcW w:w="1288" w:type="dxa"/>
            <w:vMerge w:val="restart"/>
          </w:tcPr>
          <w:p w14:paraId="5EA3BC7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racy (%) </w:t>
            </w:r>
          </w:p>
        </w:tc>
        <w:tc>
          <w:tcPr>
            <w:tcW w:w="1710" w:type="dxa"/>
          </w:tcPr>
          <w:p w14:paraId="4A826D2F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08A38E4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8.89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157" w:type="dxa"/>
          </w:tcPr>
          <w:p w14:paraId="0594EF7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51.11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0.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157" w:type="dxa"/>
          </w:tcPr>
          <w:p w14:paraId="3DB457C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56.0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0.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209" w:type="dxa"/>
            <w:vMerge w:val="restart"/>
          </w:tcPr>
          <w:p w14:paraId="4A97CD60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28)</w:t>
            </w:r>
          </w:p>
        </w:tc>
        <w:tc>
          <w:tcPr>
            <w:tcW w:w="1209" w:type="dxa"/>
            <w:vMerge w:val="restart"/>
          </w:tcPr>
          <w:p w14:paraId="3CAEA72E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816306" w:rsidRPr="00DB4911" w14:paraId="242443B0" w14:textId="77777777" w:rsidTr="009C06D5">
        <w:tc>
          <w:tcPr>
            <w:tcW w:w="1288" w:type="dxa"/>
            <w:vMerge/>
          </w:tcPr>
          <w:p w14:paraId="0C5615C6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5D8DF8D6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2A90148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8.44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157" w:type="dxa"/>
          </w:tcPr>
          <w:p w14:paraId="746FDF9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51.11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0.5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02E0D92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52.0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6.1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9" w:type="dxa"/>
            <w:vMerge/>
          </w:tcPr>
          <w:p w14:paraId="06F7836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vMerge/>
          </w:tcPr>
          <w:p w14:paraId="60792F9B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150D469D" w14:textId="77777777" w:rsidTr="009C06D5">
        <w:tc>
          <w:tcPr>
            <w:tcW w:w="1288" w:type="dxa"/>
            <w:vMerge w:val="restart"/>
          </w:tcPr>
          <w:p w14:paraId="1E458132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all errors </w:t>
            </w:r>
          </w:p>
        </w:tc>
        <w:tc>
          <w:tcPr>
            <w:tcW w:w="1710" w:type="dxa"/>
          </w:tcPr>
          <w:p w14:paraId="6B7A0EDD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44991AD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  <w:p w14:paraId="40A85D6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157" w:type="dxa"/>
          </w:tcPr>
          <w:p w14:paraId="1613754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03872E9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)</w:t>
            </w:r>
          </w:p>
        </w:tc>
        <w:tc>
          <w:tcPr>
            <w:tcW w:w="1209" w:type="dxa"/>
            <w:vMerge w:val="restart"/>
          </w:tcPr>
          <w:p w14:paraId="74130BC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37.78)</w:t>
            </w:r>
          </w:p>
        </w:tc>
        <w:tc>
          <w:tcPr>
            <w:tcW w:w="1209" w:type="dxa"/>
            <w:vMerge w:val="restart"/>
          </w:tcPr>
          <w:p w14:paraId="19B6CE19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816306" w:rsidRPr="00DB4911" w14:paraId="14C1E624" w14:textId="77777777" w:rsidTr="009C06D5">
        <w:tc>
          <w:tcPr>
            <w:tcW w:w="1288" w:type="dxa"/>
            <w:vMerge/>
          </w:tcPr>
          <w:p w14:paraId="395AAAF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665E56FE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4C3C391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3D6834D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157" w:type="dxa"/>
          </w:tcPr>
          <w:p w14:paraId="61C059D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2B42CA3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9" w:type="dxa"/>
            <w:vMerge/>
          </w:tcPr>
          <w:p w14:paraId="3C53B223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vMerge/>
          </w:tcPr>
          <w:p w14:paraId="71E5B79D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312D3AC5" w14:textId="77777777" w:rsidTr="009C06D5">
        <w:tc>
          <w:tcPr>
            <w:tcW w:w="9010" w:type="dxa"/>
            <w:gridSpan w:val="7"/>
          </w:tcPr>
          <w:p w14:paraId="6DA6C054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LAYED RECALL</w:t>
            </w:r>
          </w:p>
        </w:tc>
      </w:tr>
      <w:tr w:rsidR="00816306" w:rsidRPr="00DB4911" w14:paraId="0DEA2D72" w14:textId="77777777" w:rsidTr="009C06D5">
        <w:tc>
          <w:tcPr>
            <w:tcW w:w="1288" w:type="dxa"/>
            <w:vMerge w:val="restart"/>
          </w:tcPr>
          <w:p w14:paraId="2F3472C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ords correctly recalled </w:t>
            </w:r>
          </w:p>
        </w:tc>
        <w:tc>
          <w:tcPr>
            <w:tcW w:w="1710" w:type="dxa"/>
          </w:tcPr>
          <w:p w14:paraId="0A233221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0346D191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  <w:p w14:paraId="4EE2564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5C14E13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7.1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28121D9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6.9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9" w:type="dxa"/>
            <w:vMerge w:val="restart"/>
          </w:tcPr>
          <w:p w14:paraId="5A06967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28)</w:t>
            </w:r>
          </w:p>
        </w:tc>
        <w:tc>
          <w:tcPr>
            <w:tcW w:w="1209" w:type="dxa"/>
            <w:vMerge w:val="restart"/>
          </w:tcPr>
          <w:p w14:paraId="49C7B7F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816306" w:rsidRPr="00DB4911" w14:paraId="38F7C6CF" w14:textId="77777777" w:rsidTr="009C06D5">
        <w:tc>
          <w:tcPr>
            <w:tcW w:w="1288" w:type="dxa"/>
            <w:vMerge/>
          </w:tcPr>
          <w:p w14:paraId="6BDE1B4B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42CA04E1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5B2A168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  <w:p w14:paraId="78AE733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157" w:type="dxa"/>
          </w:tcPr>
          <w:p w14:paraId="5786AD5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6.20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64B5C56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7.1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)</w:t>
            </w:r>
          </w:p>
        </w:tc>
        <w:tc>
          <w:tcPr>
            <w:tcW w:w="1209" w:type="dxa"/>
            <w:vMerge/>
          </w:tcPr>
          <w:p w14:paraId="2C6269CB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vMerge/>
          </w:tcPr>
          <w:p w14:paraId="568149C4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537A97B0" w14:textId="77777777" w:rsidTr="009C06D5">
        <w:tc>
          <w:tcPr>
            <w:tcW w:w="1288" w:type="dxa"/>
            <w:vMerge w:val="restart"/>
          </w:tcPr>
          <w:p w14:paraId="1492CE8A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racy (%) </w:t>
            </w:r>
          </w:p>
        </w:tc>
        <w:tc>
          <w:tcPr>
            <w:tcW w:w="1710" w:type="dxa"/>
          </w:tcPr>
          <w:p w14:paraId="5F0A47B7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286E318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3.55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1.2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266F50D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7.56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7.4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177D8D3F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6.22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3.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)</w:t>
            </w:r>
          </w:p>
        </w:tc>
        <w:tc>
          <w:tcPr>
            <w:tcW w:w="1209" w:type="dxa"/>
            <w:vMerge w:val="restart"/>
          </w:tcPr>
          <w:p w14:paraId="46A05964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28)</w:t>
            </w:r>
          </w:p>
        </w:tc>
        <w:tc>
          <w:tcPr>
            <w:tcW w:w="1209" w:type="dxa"/>
            <w:vMerge w:val="restart"/>
          </w:tcPr>
          <w:p w14:paraId="1092315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816306" w:rsidRPr="00DB4911" w14:paraId="5CBE51D5" w14:textId="77777777" w:rsidTr="009C06D5">
        <w:tc>
          <w:tcPr>
            <w:tcW w:w="1288" w:type="dxa"/>
            <w:vMerge/>
          </w:tcPr>
          <w:p w14:paraId="211A1BA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01A45C12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196CD61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39.55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2.0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7F5CEE2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1.3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157" w:type="dxa"/>
          </w:tcPr>
          <w:p w14:paraId="2B28C79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47.56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209" w:type="dxa"/>
            <w:vMerge/>
          </w:tcPr>
          <w:p w14:paraId="567E9CBD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vMerge/>
          </w:tcPr>
          <w:p w14:paraId="524FDC2B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76B8A0B6" w14:textId="77777777" w:rsidTr="009C06D5">
        <w:tc>
          <w:tcPr>
            <w:tcW w:w="1288" w:type="dxa"/>
            <w:vMerge w:val="restart"/>
          </w:tcPr>
          <w:p w14:paraId="0C564E05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call errors </w:t>
            </w:r>
          </w:p>
        </w:tc>
        <w:tc>
          <w:tcPr>
            <w:tcW w:w="1710" w:type="dxa"/>
          </w:tcPr>
          <w:p w14:paraId="65FBD009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0868C84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  <w:p w14:paraId="36D831EC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1EFFF451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90)</w:t>
            </w:r>
          </w:p>
        </w:tc>
        <w:tc>
          <w:tcPr>
            <w:tcW w:w="1157" w:type="dxa"/>
          </w:tcPr>
          <w:p w14:paraId="5C4C892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209" w:type="dxa"/>
            <w:vMerge w:val="restart"/>
          </w:tcPr>
          <w:p w14:paraId="7F35E904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31.68)</w:t>
            </w:r>
          </w:p>
        </w:tc>
        <w:tc>
          <w:tcPr>
            <w:tcW w:w="1209" w:type="dxa"/>
            <w:vMerge w:val="restart"/>
          </w:tcPr>
          <w:p w14:paraId="52392E78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816306" w:rsidRPr="00DB4911" w14:paraId="48E028E4" w14:textId="77777777" w:rsidTr="009C06D5">
        <w:trPr>
          <w:trHeight w:val="74"/>
        </w:trPr>
        <w:tc>
          <w:tcPr>
            <w:tcW w:w="1288" w:type="dxa"/>
            <w:vMerge/>
          </w:tcPr>
          <w:p w14:paraId="23FA4E45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10" w:type="dxa"/>
          </w:tcPr>
          <w:p w14:paraId="549972F9" w14:textId="77777777" w:rsidR="00816306" w:rsidRPr="00DB4911" w:rsidRDefault="00816306" w:rsidP="009C06D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1DDCA65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  <w:p w14:paraId="34E6BA1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57" w:type="dxa"/>
          </w:tcPr>
          <w:p w14:paraId="127EC83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157" w:type="dxa"/>
          </w:tcPr>
          <w:p w14:paraId="24D301F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0.5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)</w:t>
            </w:r>
          </w:p>
        </w:tc>
        <w:tc>
          <w:tcPr>
            <w:tcW w:w="1209" w:type="dxa"/>
            <w:vMerge/>
          </w:tcPr>
          <w:p w14:paraId="4DFEB4AC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  <w:vMerge/>
          </w:tcPr>
          <w:p w14:paraId="3F660BD1" w14:textId="77777777" w:rsidR="00816306" w:rsidRPr="00DB4911" w:rsidRDefault="00816306" w:rsidP="009C06D5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5A8D961B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 w:rsidRPr="00DB4911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milliseconds; % = percentage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CBD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cannabidiol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LA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placebo.</w:t>
      </w:r>
    </w:p>
    <w:p w14:paraId="29F0571E" w14:textId="489B20AC" w:rsidR="005E3ED1" w:rsidRPr="00DB4911" w:rsidRDefault="005E3ED1" w:rsidP="005E3E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line Resource </w:t>
      </w:r>
      <w:r>
        <w:rPr>
          <w:rFonts w:ascii="Times New Roman" w:hAnsi="Times New Roman" w:cs="Times New Roman"/>
          <w:sz w:val="20"/>
          <w:szCs w:val="20"/>
          <w:lang w:val="en-US"/>
        </w:rPr>
        <w:t>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010F5C5D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45570C7D" w14:textId="1F0F4894" w:rsidR="00816306" w:rsidRPr="00DB4911" w:rsidRDefault="005E3ED1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Online Resourc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="00816306" w:rsidRPr="00DB4911">
        <w:rPr>
          <w:rFonts w:ascii="Times New Roman" w:hAnsi="Times New Roman" w:cs="Times New Roman"/>
          <w:b/>
          <w:bCs/>
          <w:sz w:val="20"/>
          <w:szCs w:val="20"/>
          <w:lang w:val="en-US"/>
        </w:rPr>
        <w:t>: Word and picture recognition outcomes</w:t>
      </w:r>
    </w:p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281"/>
        <w:gridCol w:w="1675"/>
        <w:gridCol w:w="1280"/>
        <w:gridCol w:w="1216"/>
        <w:gridCol w:w="1337"/>
        <w:gridCol w:w="1167"/>
        <w:gridCol w:w="958"/>
      </w:tblGrid>
      <w:tr w:rsidR="00816306" w:rsidRPr="00DB4911" w14:paraId="773CD6DF" w14:textId="77777777" w:rsidTr="009C06D5">
        <w:trPr>
          <w:jc w:val="center"/>
        </w:trPr>
        <w:tc>
          <w:tcPr>
            <w:tcW w:w="1281" w:type="dxa"/>
            <w:vMerge w:val="restart"/>
          </w:tcPr>
          <w:p w14:paraId="3786F3CC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SK</w:t>
            </w:r>
          </w:p>
        </w:tc>
        <w:tc>
          <w:tcPr>
            <w:tcW w:w="1675" w:type="dxa"/>
            <w:vMerge w:val="restart"/>
          </w:tcPr>
          <w:p w14:paraId="4F43BCF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80" w:type="dxa"/>
          </w:tcPr>
          <w:p w14:paraId="74B6149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CEBO RUN-IN START</w:t>
            </w:r>
          </w:p>
        </w:tc>
        <w:tc>
          <w:tcPr>
            <w:tcW w:w="1216" w:type="dxa"/>
          </w:tcPr>
          <w:p w14:paraId="0841E20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1-WEEK DOSING</w:t>
            </w:r>
          </w:p>
        </w:tc>
        <w:tc>
          <w:tcPr>
            <w:tcW w:w="1337" w:type="dxa"/>
          </w:tcPr>
          <w:p w14:paraId="62888D9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2-WEEKS DOSING</w:t>
            </w:r>
          </w:p>
        </w:tc>
        <w:tc>
          <w:tcPr>
            <w:tcW w:w="1167" w:type="dxa"/>
            <w:vMerge w:val="restart"/>
          </w:tcPr>
          <w:p w14:paraId="2BACC76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-VALUE</w:t>
            </w:r>
          </w:p>
        </w:tc>
        <w:tc>
          <w:tcPr>
            <w:tcW w:w="958" w:type="dxa"/>
            <w:vMerge w:val="restart"/>
          </w:tcPr>
          <w:p w14:paraId="1E6A835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816306" w:rsidRPr="00DB4911" w14:paraId="358533C5" w14:textId="77777777" w:rsidTr="009C06D5">
        <w:trPr>
          <w:jc w:val="center"/>
        </w:trPr>
        <w:tc>
          <w:tcPr>
            <w:tcW w:w="1281" w:type="dxa"/>
            <w:vMerge/>
          </w:tcPr>
          <w:p w14:paraId="740C3367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75" w:type="dxa"/>
            <w:vMerge/>
          </w:tcPr>
          <w:p w14:paraId="131CE324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33" w:type="dxa"/>
            <w:gridSpan w:val="3"/>
          </w:tcPr>
          <w:p w14:paraId="5642A52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167" w:type="dxa"/>
            <w:vMerge/>
          </w:tcPr>
          <w:p w14:paraId="55C5E703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8" w:type="dxa"/>
            <w:vMerge/>
          </w:tcPr>
          <w:p w14:paraId="243C39E1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16306" w:rsidRPr="00DB4911" w14:paraId="2DF66886" w14:textId="77777777" w:rsidTr="009C06D5">
        <w:trPr>
          <w:jc w:val="center"/>
        </w:trPr>
        <w:tc>
          <w:tcPr>
            <w:tcW w:w="8914" w:type="dxa"/>
            <w:gridSpan w:val="7"/>
          </w:tcPr>
          <w:p w14:paraId="521FEDE6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ORD RECOGNITION</w:t>
            </w:r>
          </w:p>
        </w:tc>
      </w:tr>
      <w:tr w:rsidR="00816306" w:rsidRPr="00DB4911" w14:paraId="11A28B04" w14:textId="77777777" w:rsidTr="009C06D5">
        <w:trPr>
          <w:jc w:val="center"/>
        </w:trPr>
        <w:tc>
          <w:tcPr>
            <w:tcW w:w="1281" w:type="dxa"/>
            <w:vMerge w:val="restart"/>
          </w:tcPr>
          <w:p w14:paraId="61149998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racy (%)  </w:t>
            </w:r>
          </w:p>
        </w:tc>
        <w:tc>
          <w:tcPr>
            <w:tcW w:w="1675" w:type="dxa"/>
          </w:tcPr>
          <w:p w14:paraId="6E554FE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59E76281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0.67 #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2.7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6" w:type="dxa"/>
          </w:tcPr>
          <w:p w14:paraId="1CBAC60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5.33 #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.0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444AF7B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4.67</w:t>
            </w:r>
          </w:p>
          <w:p w14:paraId="0B0E222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2.20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7" w:type="dxa"/>
            <w:vMerge w:val="restart"/>
          </w:tcPr>
          <w:p w14:paraId="38407FD1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28)</w:t>
            </w:r>
          </w:p>
        </w:tc>
        <w:tc>
          <w:tcPr>
            <w:tcW w:w="958" w:type="dxa"/>
            <w:vMerge w:val="restart"/>
          </w:tcPr>
          <w:p w14:paraId="1D744C5F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816306" w:rsidRPr="00DB4911" w14:paraId="59E117AE" w14:textId="77777777" w:rsidTr="009C06D5">
        <w:trPr>
          <w:jc w:val="center"/>
        </w:trPr>
        <w:tc>
          <w:tcPr>
            <w:tcW w:w="1281" w:type="dxa"/>
            <w:vMerge/>
          </w:tcPr>
          <w:p w14:paraId="23BBDC44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78FDDEF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3E5E8CE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3.78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0.07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6" w:type="dxa"/>
          </w:tcPr>
          <w:p w14:paraId="4C50738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456CD45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7B19EBD5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4.22</w:t>
            </w:r>
          </w:p>
          <w:p w14:paraId="2C79445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7" w:type="dxa"/>
            <w:vMerge/>
          </w:tcPr>
          <w:p w14:paraId="43407289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vMerge/>
          </w:tcPr>
          <w:p w14:paraId="1A76C7F1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76A63C8D" w14:textId="77777777" w:rsidTr="009C06D5">
        <w:trPr>
          <w:jc w:val="center"/>
        </w:trPr>
        <w:tc>
          <w:tcPr>
            <w:tcW w:w="1281" w:type="dxa"/>
            <w:vMerge w:val="restart"/>
          </w:tcPr>
          <w:p w14:paraId="2B5651B8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tion time mean (</w:t>
            </w:r>
            <w:proofErr w:type="spellStart"/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675" w:type="dxa"/>
          </w:tcPr>
          <w:p w14:paraId="2989BBB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23F313F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16.52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47.71)</w:t>
            </w:r>
          </w:p>
        </w:tc>
        <w:tc>
          <w:tcPr>
            <w:tcW w:w="1216" w:type="dxa"/>
          </w:tcPr>
          <w:p w14:paraId="3F52360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74.0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)</w:t>
            </w:r>
          </w:p>
        </w:tc>
        <w:tc>
          <w:tcPr>
            <w:tcW w:w="1337" w:type="dxa"/>
          </w:tcPr>
          <w:p w14:paraId="4FEEE2E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777.56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45.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167" w:type="dxa"/>
            <w:vMerge w:val="restart"/>
          </w:tcPr>
          <w:p w14:paraId="1A83EBF9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5.87)</w:t>
            </w:r>
          </w:p>
        </w:tc>
        <w:tc>
          <w:tcPr>
            <w:tcW w:w="958" w:type="dxa"/>
            <w:vMerge w:val="restart"/>
          </w:tcPr>
          <w:p w14:paraId="52007570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816306" w:rsidRPr="00DB4911" w14:paraId="46279C61" w14:textId="77777777" w:rsidTr="009C06D5">
        <w:trPr>
          <w:jc w:val="center"/>
        </w:trPr>
        <w:tc>
          <w:tcPr>
            <w:tcW w:w="1281" w:type="dxa"/>
            <w:vMerge/>
          </w:tcPr>
          <w:p w14:paraId="626DD885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2B18445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5D0308F6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797.61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3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)</w:t>
            </w:r>
          </w:p>
        </w:tc>
        <w:tc>
          <w:tcPr>
            <w:tcW w:w="1216" w:type="dxa"/>
          </w:tcPr>
          <w:p w14:paraId="587B9E2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33.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2.2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196F47B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747.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5D1FE40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4.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167" w:type="dxa"/>
            <w:vMerge/>
          </w:tcPr>
          <w:p w14:paraId="2B7B5CCC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vMerge/>
          </w:tcPr>
          <w:p w14:paraId="36A3D4CD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3EDA22D5" w14:textId="77777777" w:rsidTr="009C06D5">
        <w:trPr>
          <w:jc w:val="center"/>
        </w:trPr>
        <w:tc>
          <w:tcPr>
            <w:tcW w:w="8914" w:type="dxa"/>
            <w:gridSpan w:val="7"/>
          </w:tcPr>
          <w:p w14:paraId="78A72241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ICTURE RECOGNITION</w:t>
            </w:r>
          </w:p>
        </w:tc>
      </w:tr>
      <w:tr w:rsidR="00816306" w:rsidRPr="00DB4911" w14:paraId="3CE765D5" w14:textId="77777777" w:rsidTr="009C06D5">
        <w:trPr>
          <w:jc w:val="center"/>
        </w:trPr>
        <w:tc>
          <w:tcPr>
            <w:tcW w:w="1281" w:type="dxa"/>
            <w:vMerge w:val="restart"/>
          </w:tcPr>
          <w:p w14:paraId="51770B96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curacy (%) </w:t>
            </w:r>
          </w:p>
        </w:tc>
        <w:tc>
          <w:tcPr>
            <w:tcW w:w="1675" w:type="dxa"/>
          </w:tcPr>
          <w:p w14:paraId="5F045AE6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4520087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6.1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.33)</w:t>
            </w:r>
          </w:p>
        </w:tc>
        <w:tc>
          <w:tcPr>
            <w:tcW w:w="1216" w:type="dxa"/>
          </w:tcPr>
          <w:p w14:paraId="78F28291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6.33</w:t>
            </w:r>
          </w:p>
          <w:p w14:paraId="0A87E8B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1AF8827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6.50</w:t>
            </w:r>
          </w:p>
          <w:p w14:paraId="4AB0CC1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7" w:type="dxa"/>
            <w:vMerge w:val="restart"/>
          </w:tcPr>
          <w:p w14:paraId="7B937509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26.67)</w:t>
            </w:r>
          </w:p>
        </w:tc>
        <w:tc>
          <w:tcPr>
            <w:tcW w:w="958" w:type="dxa"/>
            <w:vMerge w:val="restart"/>
          </w:tcPr>
          <w:p w14:paraId="62FDC7D0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816306" w:rsidRPr="00DB4911" w14:paraId="125A79D8" w14:textId="77777777" w:rsidTr="009C06D5">
        <w:trPr>
          <w:jc w:val="center"/>
        </w:trPr>
        <w:tc>
          <w:tcPr>
            <w:tcW w:w="1281" w:type="dxa"/>
            <w:vMerge/>
          </w:tcPr>
          <w:p w14:paraId="143A6C1B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2052057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05A8DF9B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2 </w:t>
            </w:r>
          </w:p>
          <w:p w14:paraId="3A96FF52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.9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6" w:type="dxa"/>
          </w:tcPr>
          <w:p w14:paraId="4DCDC79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79.11#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6A6F3E7A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87.32 #</w:t>
            </w:r>
          </w:p>
          <w:p w14:paraId="48BCBEDD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7" w:type="dxa"/>
            <w:vMerge/>
          </w:tcPr>
          <w:p w14:paraId="0BF2F762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vMerge/>
          </w:tcPr>
          <w:p w14:paraId="03092EF1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16306" w:rsidRPr="00DB4911" w14:paraId="7F5B0AD3" w14:textId="77777777" w:rsidTr="009C06D5">
        <w:trPr>
          <w:trHeight w:val="101"/>
          <w:jc w:val="center"/>
        </w:trPr>
        <w:tc>
          <w:tcPr>
            <w:tcW w:w="1281" w:type="dxa"/>
            <w:vMerge w:val="restart"/>
          </w:tcPr>
          <w:p w14:paraId="3400FFFB" w14:textId="77777777" w:rsidR="00816306" w:rsidRPr="00DB4911" w:rsidRDefault="00816306" w:rsidP="009C06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ction time mean (</w:t>
            </w:r>
            <w:proofErr w:type="spellStart"/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s</w:t>
            </w:r>
            <w:proofErr w:type="spellEnd"/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675" w:type="dxa"/>
          </w:tcPr>
          <w:p w14:paraId="2569069E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BD</w:t>
            </w:r>
          </w:p>
        </w:tc>
        <w:tc>
          <w:tcPr>
            <w:tcW w:w="1280" w:type="dxa"/>
          </w:tcPr>
          <w:p w14:paraId="492FAB5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90.1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28.2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16" w:type="dxa"/>
          </w:tcPr>
          <w:p w14:paraId="44CD47E7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00.99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2.11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124C4934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18.63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213.40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167" w:type="dxa"/>
            <w:vMerge w:val="restart"/>
          </w:tcPr>
          <w:p w14:paraId="13A11308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(1, 28)</w:t>
            </w:r>
          </w:p>
        </w:tc>
        <w:tc>
          <w:tcPr>
            <w:tcW w:w="958" w:type="dxa"/>
            <w:vMerge w:val="restart"/>
          </w:tcPr>
          <w:p w14:paraId="2563C3CB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816306" w:rsidRPr="00DB4911" w14:paraId="6DB050D4" w14:textId="77777777" w:rsidTr="009C06D5">
        <w:trPr>
          <w:jc w:val="center"/>
        </w:trPr>
        <w:tc>
          <w:tcPr>
            <w:tcW w:w="1281" w:type="dxa"/>
            <w:vMerge/>
          </w:tcPr>
          <w:p w14:paraId="62BB36D0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75" w:type="dxa"/>
          </w:tcPr>
          <w:p w14:paraId="4332B4A3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</w:t>
            </w:r>
          </w:p>
        </w:tc>
        <w:tc>
          <w:tcPr>
            <w:tcW w:w="1280" w:type="dxa"/>
          </w:tcPr>
          <w:p w14:paraId="0B489A59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80.57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67.4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)</w:t>
            </w:r>
          </w:p>
        </w:tc>
        <w:tc>
          <w:tcPr>
            <w:tcW w:w="1216" w:type="dxa"/>
          </w:tcPr>
          <w:p w14:paraId="7B560698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956.12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2.38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37" w:type="dxa"/>
          </w:tcPr>
          <w:p w14:paraId="2E47F340" w14:textId="77777777" w:rsidR="00816306" w:rsidRPr="00DB4911" w:rsidRDefault="00816306" w:rsidP="009C06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 xml:space="preserve">896.41 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DB4911">
              <w:rPr>
                <w:rFonts w:ascii="Times New Roman" w:hAnsi="Times New Roman" w:cs="Times New Roman"/>
                <w:sz w:val="20"/>
                <w:szCs w:val="20"/>
              </w:rPr>
              <w:t>131.2</w:t>
            </w:r>
            <w:r w:rsidRPr="00DB49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)</w:t>
            </w:r>
          </w:p>
        </w:tc>
        <w:tc>
          <w:tcPr>
            <w:tcW w:w="1167" w:type="dxa"/>
            <w:vMerge/>
          </w:tcPr>
          <w:p w14:paraId="194BA5A9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58" w:type="dxa"/>
            <w:vMerge/>
          </w:tcPr>
          <w:p w14:paraId="061EFBD8" w14:textId="77777777" w:rsidR="00816306" w:rsidRPr="00DB4911" w:rsidRDefault="00816306" w:rsidP="009C06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</w:tbl>
    <w:p w14:paraId="2019BA2C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Note: </w:t>
      </w:r>
      <w:proofErr w:type="spellStart"/>
      <w:r w:rsidRPr="00DB4911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=milliseconds; % = percentage; original = original stimuli; new = new stimuli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CBD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cannabidiol;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LA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 = </w:t>
      </w:r>
      <w:proofErr w:type="gramStart"/>
      <w:r w:rsidRPr="00DB4911">
        <w:rPr>
          <w:rFonts w:ascii="Times New Roman" w:hAnsi="Times New Roman" w:cs="Times New Roman"/>
          <w:sz w:val="20"/>
          <w:szCs w:val="20"/>
          <w:lang w:val="en-US"/>
        </w:rPr>
        <w:t>placebo;</w:t>
      </w:r>
      <w:proofErr w:type="gramEnd"/>
    </w:p>
    <w:p w14:paraId="1607E5B5" w14:textId="77777777" w:rsidR="00816306" w:rsidRPr="00DB4911" w:rsidRDefault="00816306" w:rsidP="0081630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# = indicates significant within-treatment change over time, </w:t>
      </w:r>
      <w:r w:rsidRPr="00DB4911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&lt;0.05.</w:t>
      </w:r>
    </w:p>
    <w:p w14:paraId="211559A0" w14:textId="69720483" w:rsidR="00816306" w:rsidRPr="005E3ED1" w:rsidRDefault="005E3ED1" w:rsidP="0081630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Online Resource </w:t>
      </w:r>
      <w:r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of r</w:t>
      </w:r>
      <w:r w:rsidRPr="00DB4911">
        <w:rPr>
          <w:rFonts w:ascii="Times New Roman" w:hAnsi="Times New Roman" w:cs="Times New Roman"/>
          <w:sz w:val="20"/>
          <w:szCs w:val="20"/>
          <w:lang w:val="en-US"/>
        </w:rPr>
        <w:t>aw means, standard deviation for both treatments at each time point with interaction terms</w:t>
      </w:r>
    </w:p>
    <w:p w14:paraId="2CA1A72C" w14:textId="03966B83" w:rsidR="008C09BA" w:rsidRPr="00DB4911" w:rsidRDefault="008C09BA" w:rsidP="005E3E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0971721" w14:textId="5F387176" w:rsidR="008C09BA" w:rsidRPr="00DB4911" w:rsidRDefault="001B6B53" w:rsidP="008C09B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Online Resource 6</w:t>
      </w:r>
      <w:r w:rsidR="008C09BA" w:rsidRPr="00DB491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8C09BA" w:rsidRPr="00DB4911">
        <w:rPr>
          <w:rFonts w:ascii="Times New Roman" w:hAnsi="Times New Roman" w:cs="Times New Roman"/>
          <w:sz w:val="20"/>
          <w:szCs w:val="20"/>
        </w:rPr>
        <w:t xml:space="preserve"> Side Effects</w:t>
      </w:r>
    </w:p>
    <w:p w14:paraId="4F5F2627" w14:textId="77777777" w:rsidR="008C09BA" w:rsidRPr="00DB4911" w:rsidRDefault="008C09BA" w:rsidP="008C09BA">
      <w:pPr>
        <w:spacing w:line="480" w:lineRule="auto"/>
        <w:ind w:left="-284"/>
        <w:jc w:val="both"/>
        <w:rPr>
          <w:rFonts w:ascii="Times New Roman" w:hAnsi="Times New Roman" w:cs="Times New Roman"/>
          <w:sz w:val="20"/>
          <w:szCs w:val="20"/>
        </w:rPr>
      </w:pPr>
      <w:r w:rsidRPr="00DB4911">
        <w:rPr>
          <w:rFonts w:ascii="Times New Roman" w:hAnsi="Times New Roman" w:cs="Times New Roman"/>
          <w:noProof/>
          <w:sz w:val="20"/>
          <w:szCs w:val="20"/>
          <w14:ligatures w14:val="none"/>
        </w:rPr>
        <w:drawing>
          <wp:inline distT="0" distB="0" distL="0" distR="0" wp14:anchorId="04135190" wp14:editId="742CB47C">
            <wp:extent cx="6184436" cy="4862830"/>
            <wp:effectExtent l="12700" t="12700" r="13335" b="13970"/>
            <wp:docPr id="1682597227" name="Picture 16825972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597227" name="Picture 168259722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8982" cy="4874268"/>
                    </a:xfrm>
                    <a:prstGeom prst="rect">
                      <a:avLst/>
                    </a:prstGeom>
                    <a:ln>
                      <a:solidFill>
                        <a:schemeClr val="accent3"/>
                      </a:solidFill>
                    </a:ln>
                  </pic:spPr>
                </pic:pic>
              </a:graphicData>
            </a:graphic>
          </wp:inline>
        </w:drawing>
      </w:r>
    </w:p>
    <w:p w14:paraId="104785DB" w14:textId="245A9AB3" w:rsidR="008C09BA" w:rsidRPr="00DB4911" w:rsidRDefault="001B6B53" w:rsidP="008C09BA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Online Resource 6</w:t>
      </w:r>
      <w:r w:rsidRPr="00DB4911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B4911">
        <w:rPr>
          <w:rFonts w:ascii="Times New Roman" w:hAnsi="Times New Roman" w:cs="Times New Roman"/>
          <w:sz w:val="20"/>
          <w:szCs w:val="20"/>
        </w:rPr>
        <w:t xml:space="preserve"> </w:t>
      </w:r>
      <w:r w:rsidR="008C09BA" w:rsidRPr="00DB4911">
        <w:rPr>
          <w:rFonts w:ascii="Times New Roman" w:hAnsi="Times New Roman" w:cs="Times New Roman"/>
          <w:sz w:val="20"/>
          <w:szCs w:val="20"/>
        </w:rPr>
        <w:t>Stacked bar graph of total side effects (%) reported by CBD and placebo treatment groups over the trial period</w:t>
      </w:r>
    </w:p>
    <w:p w14:paraId="3EAD27C9" w14:textId="77777777" w:rsidR="008C09BA" w:rsidRPr="00816306" w:rsidRDefault="008C09BA" w:rsidP="00816306">
      <w:pPr>
        <w:rPr>
          <w:rFonts w:ascii="Times New Roman" w:hAnsi="Times New Roman" w:cs="Times New Roman"/>
        </w:rPr>
      </w:pPr>
    </w:p>
    <w:sectPr w:rsidR="008C09BA" w:rsidRPr="00816306" w:rsidSect="00C6194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75C97"/>
    <w:multiLevelType w:val="hybridMultilevel"/>
    <w:tmpl w:val="8EE458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910B90"/>
    <w:multiLevelType w:val="hybridMultilevel"/>
    <w:tmpl w:val="88521842"/>
    <w:lvl w:ilvl="0" w:tplc="E2C08710">
      <w:start w:val="1"/>
      <w:numFmt w:val="decimal"/>
      <w:pStyle w:val="APA5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5D71AC6"/>
    <w:multiLevelType w:val="hybridMultilevel"/>
    <w:tmpl w:val="BCBAA9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8658CE"/>
    <w:multiLevelType w:val="hybridMultilevel"/>
    <w:tmpl w:val="27BCD8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A7454B"/>
    <w:multiLevelType w:val="hybridMultilevel"/>
    <w:tmpl w:val="012C3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698646">
    <w:abstractNumId w:val="1"/>
  </w:num>
  <w:num w:numId="2" w16cid:durableId="18482106">
    <w:abstractNumId w:val="4"/>
  </w:num>
  <w:num w:numId="3" w16cid:durableId="313947355">
    <w:abstractNumId w:val="3"/>
  </w:num>
  <w:num w:numId="4" w16cid:durableId="1456873204">
    <w:abstractNumId w:val="0"/>
  </w:num>
  <w:num w:numId="5" w16cid:durableId="8261693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306"/>
    <w:rsid w:val="00005626"/>
    <w:rsid w:val="00006CEB"/>
    <w:rsid w:val="00013E07"/>
    <w:rsid w:val="00024DE0"/>
    <w:rsid w:val="00026675"/>
    <w:rsid w:val="00037901"/>
    <w:rsid w:val="000420C5"/>
    <w:rsid w:val="0005003A"/>
    <w:rsid w:val="0005780C"/>
    <w:rsid w:val="00065D88"/>
    <w:rsid w:val="00071C48"/>
    <w:rsid w:val="00071EF5"/>
    <w:rsid w:val="0008064E"/>
    <w:rsid w:val="00085F43"/>
    <w:rsid w:val="000B06DB"/>
    <w:rsid w:val="000B39B4"/>
    <w:rsid w:val="000C4C0E"/>
    <w:rsid w:val="000C4D5C"/>
    <w:rsid w:val="000C7593"/>
    <w:rsid w:val="000F1484"/>
    <w:rsid w:val="0010458C"/>
    <w:rsid w:val="001061C2"/>
    <w:rsid w:val="00106517"/>
    <w:rsid w:val="00106609"/>
    <w:rsid w:val="001069B9"/>
    <w:rsid w:val="00107620"/>
    <w:rsid w:val="001167D0"/>
    <w:rsid w:val="00120046"/>
    <w:rsid w:val="0013004E"/>
    <w:rsid w:val="0013019D"/>
    <w:rsid w:val="00136D24"/>
    <w:rsid w:val="00137BEE"/>
    <w:rsid w:val="001401D3"/>
    <w:rsid w:val="00151D48"/>
    <w:rsid w:val="00164388"/>
    <w:rsid w:val="00171A31"/>
    <w:rsid w:val="0017789A"/>
    <w:rsid w:val="00191C28"/>
    <w:rsid w:val="001A0F17"/>
    <w:rsid w:val="001A76E4"/>
    <w:rsid w:val="001B205C"/>
    <w:rsid w:val="001B34FC"/>
    <w:rsid w:val="001B6B53"/>
    <w:rsid w:val="001C2ED1"/>
    <w:rsid w:val="001C3B29"/>
    <w:rsid w:val="001D333F"/>
    <w:rsid w:val="001D502D"/>
    <w:rsid w:val="001F7AF6"/>
    <w:rsid w:val="00201F9D"/>
    <w:rsid w:val="00225A0F"/>
    <w:rsid w:val="00246ED4"/>
    <w:rsid w:val="00257557"/>
    <w:rsid w:val="00263B30"/>
    <w:rsid w:val="002655F0"/>
    <w:rsid w:val="0027359A"/>
    <w:rsid w:val="0028137B"/>
    <w:rsid w:val="00287346"/>
    <w:rsid w:val="00287601"/>
    <w:rsid w:val="002A5D7D"/>
    <w:rsid w:val="002B39F8"/>
    <w:rsid w:val="002E0B61"/>
    <w:rsid w:val="002E10A7"/>
    <w:rsid w:val="002E40A2"/>
    <w:rsid w:val="002F1A6E"/>
    <w:rsid w:val="00305389"/>
    <w:rsid w:val="003133B4"/>
    <w:rsid w:val="00322EB8"/>
    <w:rsid w:val="003447A4"/>
    <w:rsid w:val="003452B5"/>
    <w:rsid w:val="00347DCE"/>
    <w:rsid w:val="0037696A"/>
    <w:rsid w:val="00386C77"/>
    <w:rsid w:val="003A425C"/>
    <w:rsid w:val="003B43B6"/>
    <w:rsid w:val="003B4ABC"/>
    <w:rsid w:val="003B57EB"/>
    <w:rsid w:val="003D086A"/>
    <w:rsid w:val="003D23F7"/>
    <w:rsid w:val="003D593A"/>
    <w:rsid w:val="003D5D6C"/>
    <w:rsid w:val="003E5BD0"/>
    <w:rsid w:val="003F4989"/>
    <w:rsid w:val="003F6FD3"/>
    <w:rsid w:val="00401E34"/>
    <w:rsid w:val="004028F1"/>
    <w:rsid w:val="00405137"/>
    <w:rsid w:val="00416B16"/>
    <w:rsid w:val="00422F25"/>
    <w:rsid w:val="00426E85"/>
    <w:rsid w:val="0043524C"/>
    <w:rsid w:val="00436042"/>
    <w:rsid w:val="004373FB"/>
    <w:rsid w:val="004524F8"/>
    <w:rsid w:val="00452AFC"/>
    <w:rsid w:val="00452F69"/>
    <w:rsid w:val="004661C3"/>
    <w:rsid w:val="004911D9"/>
    <w:rsid w:val="00492A65"/>
    <w:rsid w:val="004979C7"/>
    <w:rsid w:val="004A194B"/>
    <w:rsid w:val="004A27A8"/>
    <w:rsid w:val="004A5AD1"/>
    <w:rsid w:val="004B399C"/>
    <w:rsid w:val="004B674D"/>
    <w:rsid w:val="004C0928"/>
    <w:rsid w:val="004C3324"/>
    <w:rsid w:val="004E2955"/>
    <w:rsid w:val="004E2E28"/>
    <w:rsid w:val="004F286D"/>
    <w:rsid w:val="004F4A5E"/>
    <w:rsid w:val="004F60C5"/>
    <w:rsid w:val="005027BD"/>
    <w:rsid w:val="00511B7B"/>
    <w:rsid w:val="0051309A"/>
    <w:rsid w:val="00515DE7"/>
    <w:rsid w:val="0052751D"/>
    <w:rsid w:val="005308F4"/>
    <w:rsid w:val="00544FA0"/>
    <w:rsid w:val="005665F7"/>
    <w:rsid w:val="00567D9B"/>
    <w:rsid w:val="00570D6E"/>
    <w:rsid w:val="00572872"/>
    <w:rsid w:val="005B4C30"/>
    <w:rsid w:val="005B6250"/>
    <w:rsid w:val="005B64C1"/>
    <w:rsid w:val="005C34A3"/>
    <w:rsid w:val="005D0A69"/>
    <w:rsid w:val="005E3D32"/>
    <w:rsid w:val="005E3ED1"/>
    <w:rsid w:val="005F6559"/>
    <w:rsid w:val="0060343B"/>
    <w:rsid w:val="006044E8"/>
    <w:rsid w:val="00621F78"/>
    <w:rsid w:val="00624E01"/>
    <w:rsid w:val="00641F20"/>
    <w:rsid w:val="00643286"/>
    <w:rsid w:val="00643BCD"/>
    <w:rsid w:val="0064778B"/>
    <w:rsid w:val="006638C4"/>
    <w:rsid w:val="006673D1"/>
    <w:rsid w:val="00674134"/>
    <w:rsid w:val="00682D85"/>
    <w:rsid w:val="006874EF"/>
    <w:rsid w:val="00690666"/>
    <w:rsid w:val="006A37A3"/>
    <w:rsid w:val="006B6D85"/>
    <w:rsid w:val="006B71D2"/>
    <w:rsid w:val="006C09F5"/>
    <w:rsid w:val="006C7447"/>
    <w:rsid w:val="006E0D38"/>
    <w:rsid w:val="006E16CA"/>
    <w:rsid w:val="007069FE"/>
    <w:rsid w:val="00706FC1"/>
    <w:rsid w:val="00725097"/>
    <w:rsid w:val="00726FCE"/>
    <w:rsid w:val="00730ECD"/>
    <w:rsid w:val="007342BA"/>
    <w:rsid w:val="00747C3D"/>
    <w:rsid w:val="007521D5"/>
    <w:rsid w:val="0076102C"/>
    <w:rsid w:val="007660C0"/>
    <w:rsid w:val="00771ACE"/>
    <w:rsid w:val="007C3F2D"/>
    <w:rsid w:val="007D2141"/>
    <w:rsid w:val="007E1C22"/>
    <w:rsid w:val="00801BF3"/>
    <w:rsid w:val="00802844"/>
    <w:rsid w:val="00806A4A"/>
    <w:rsid w:val="00816306"/>
    <w:rsid w:val="00824DDB"/>
    <w:rsid w:val="00841103"/>
    <w:rsid w:val="0084287C"/>
    <w:rsid w:val="0084767F"/>
    <w:rsid w:val="00853E09"/>
    <w:rsid w:val="00856924"/>
    <w:rsid w:val="00862A1B"/>
    <w:rsid w:val="008B5B1D"/>
    <w:rsid w:val="008C09BA"/>
    <w:rsid w:val="008C4D4F"/>
    <w:rsid w:val="008D0FC1"/>
    <w:rsid w:val="008D6199"/>
    <w:rsid w:val="008D6A1F"/>
    <w:rsid w:val="008E553F"/>
    <w:rsid w:val="008F7B54"/>
    <w:rsid w:val="009030A8"/>
    <w:rsid w:val="00906F16"/>
    <w:rsid w:val="00926E67"/>
    <w:rsid w:val="00931141"/>
    <w:rsid w:val="00931253"/>
    <w:rsid w:val="00933FEE"/>
    <w:rsid w:val="00934088"/>
    <w:rsid w:val="00935055"/>
    <w:rsid w:val="00935901"/>
    <w:rsid w:val="00956C04"/>
    <w:rsid w:val="009646EA"/>
    <w:rsid w:val="009716D5"/>
    <w:rsid w:val="00984AA9"/>
    <w:rsid w:val="009A0AC4"/>
    <w:rsid w:val="009A2DF9"/>
    <w:rsid w:val="009B1C9E"/>
    <w:rsid w:val="009B1F6C"/>
    <w:rsid w:val="009D4852"/>
    <w:rsid w:val="009D62CB"/>
    <w:rsid w:val="00A04900"/>
    <w:rsid w:val="00A221CD"/>
    <w:rsid w:val="00A2234F"/>
    <w:rsid w:val="00A26F46"/>
    <w:rsid w:val="00A36BC3"/>
    <w:rsid w:val="00A37EF8"/>
    <w:rsid w:val="00A4025F"/>
    <w:rsid w:val="00A5471A"/>
    <w:rsid w:val="00A553B9"/>
    <w:rsid w:val="00A73973"/>
    <w:rsid w:val="00A763BB"/>
    <w:rsid w:val="00A84EBD"/>
    <w:rsid w:val="00A90765"/>
    <w:rsid w:val="00AA0455"/>
    <w:rsid w:val="00AC503F"/>
    <w:rsid w:val="00AD1650"/>
    <w:rsid w:val="00AE06B9"/>
    <w:rsid w:val="00AE1B69"/>
    <w:rsid w:val="00AE285A"/>
    <w:rsid w:val="00AF0A2D"/>
    <w:rsid w:val="00AF1CBF"/>
    <w:rsid w:val="00AF74C2"/>
    <w:rsid w:val="00B07F30"/>
    <w:rsid w:val="00B15A7D"/>
    <w:rsid w:val="00B20C79"/>
    <w:rsid w:val="00B257CA"/>
    <w:rsid w:val="00B40584"/>
    <w:rsid w:val="00B41E3B"/>
    <w:rsid w:val="00B63793"/>
    <w:rsid w:val="00B6705A"/>
    <w:rsid w:val="00B67DC4"/>
    <w:rsid w:val="00B805D8"/>
    <w:rsid w:val="00B924A7"/>
    <w:rsid w:val="00B93708"/>
    <w:rsid w:val="00BA3D06"/>
    <w:rsid w:val="00BC35E6"/>
    <w:rsid w:val="00BC5355"/>
    <w:rsid w:val="00BE446C"/>
    <w:rsid w:val="00BE4723"/>
    <w:rsid w:val="00BF0CC7"/>
    <w:rsid w:val="00BF337B"/>
    <w:rsid w:val="00BF36EB"/>
    <w:rsid w:val="00BF4D86"/>
    <w:rsid w:val="00C00BF6"/>
    <w:rsid w:val="00C02DF3"/>
    <w:rsid w:val="00C03EED"/>
    <w:rsid w:val="00C07B46"/>
    <w:rsid w:val="00C14D1F"/>
    <w:rsid w:val="00C258FF"/>
    <w:rsid w:val="00C2618D"/>
    <w:rsid w:val="00C52074"/>
    <w:rsid w:val="00C5607C"/>
    <w:rsid w:val="00C56FBD"/>
    <w:rsid w:val="00C57945"/>
    <w:rsid w:val="00C6194E"/>
    <w:rsid w:val="00C72947"/>
    <w:rsid w:val="00C7552B"/>
    <w:rsid w:val="00C825A5"/>
    <w:rsid w:val="00C863FC"/>
    <w:rsid w:val="00C928F8"/>
    <w:rsid w:val="00C94113"/>
    <w:rsid w:val="00CB1F77"/>
    <w:rsid w:val="00CC7A1A"/>
    <w:rsid w:val="00CF0893"/>
    <w:rsid w:val="00CF1DD9"/>
    <w:rsid w:val="00CF62DA"/>
    <w:rsid w:val="00D02723"/>
    <w:rsid w:val="00D1586E"/>
    <w:rsid w:val="00D21098"/>
    <w:rsid w:val="00D225F6"/>
    <w:rsid w:val="00D3623E"/>
    <w:rsid w:val="00D463A9"/>
    <w:rsid w:val="00D54D47"/>
    <w:rsid w:val="00D55203"/>
    <w:rsid w:val="00D56B2C"/>
    <w:rsid w:val="00D71088"/>
    <w:rsid w:val="00D754F8"/>
    <w:rsid w:val="00D81641"/>
    <w:rsid w:val="00D846FF"/>
    <w:rsid w:val="00DB6078"/>
    <w:rsid w:val="00DE38DF"/>
    <w:rsid w:val="00DF3324"/>
    <w:rsid w:val="00DF51B5"/>
    <w:rsid w:val="00E04BD7"/>
    <w:rsid w:val="00E06056"/>
    <w:rsid w:val="00E2070D"/>
    <w:rsid w:val="00E21200"/>
    <w:rsid w:val="00E22EB1"/>
    <w:rsid w:val="00E272C3"/>
    <w:rsid w:val="00E31C0B"/>
    <w:rsid w:val="00E31E67"/>
    <w:rsid w:val="00E34D9B"/>
    <w:rsid w:val="00E40AA6"/>
    <w:rsid w:val="00E677FE"/>
    <w:rsid w:val="00E70AA6"/>
    <w:rsid w:val="00E71570"/>
    <w:rsid w:val="00E731DD"/>
    <w:rsid w:val="00E8759D"/>
    <w:rsid w:val="00E90465"/>
    <w:rsid w:val="00EA5305"/>
    <w:rsid w:val="00EC30F0"/>
    <w:rsid w:val="00ED135F"/>
    <w:rsid w:val="00ED4BAF"/>
    <w:rsid w:val="00ED6861"/>
    <w:rsid w:val="00EF27CA"/>
    <w:rsid w:val="00EF5FC6"/>
    <w:rsid w:val="00F162D0"/>
    <w:rsid w:val="00F22AB0"/>
    <w:rsid w:val="00F317DE"/>
    <w:rsid w:val="00F527AD"/>
    <w:rsid w:val="00F567A4"/>
    <w:rsid w:val="00F756B5"/>
    <w:rsid w:val="00F76F25"/>
    <w:rsid w:val="00F811E2"/>
    <w:rsid w:val="00F83E42"/>
    <w:rsid w:val="00F912B5"/>
    <w:rsid w:val="00F9130A"/>
    <w:rsid w:val="00FA0B0C"/>
    <w:rsid w:val="00FA5A45"/>
    <w:rsid w:val="00FA7902"/>
    <w:rsid w:val="00FC3EBE"/>
    <w:rsid w:val="00FD79DD"/>
    <w:rsid w:val="00FE1D6E"/>
    <w:rsid w:val="00FE5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J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F9FA"/>
  <w15:chartTrackingRefBased/>
  <w15:docId w15:val="{63A5F8BA-1421-E040-8CCE-E41B3F857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J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605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2">
    <w:name w:val="APA Level 2"/>
    <w:basedOn w:val="Normal"/>
    <w:autoRedefine/>
    <w:qFormat/>
    <w:rsid w:val="00E06056"/>
    <w:pPr>
      <w:keepNext/>
      <w:keepLines/>
      <w:tabs>
        <w:tab w:val="right" w:leader="dot" w:pos="9010"/>
      </w:tabs>
      <w:spacing w:line="480" w:lineRule="auto"/>
      <w:contextualSpacing/>
      <w:outlineLvl w:val="0"/>
    </w:pPr>
    <w:rPr>
      <w:rFonts w:ascii="Times New Roman" w:eastAsiaTheme="majorEastAsia" w:hAnsi="Times New Roman" w:cstheme="majorBidi"/>
      <w:b/>
      <w:bCs/>
      <w:kern w:val="0"/>
      <w:szCs w:val="32"/>
      <w:lang w:val="en-US"/>
      <w14:ligatures w14:val="none"/>
    </w:rPr>
  </w:style>
  <w:style w:type="paragraph" w:customStyle="1" w:styleId="APAHeading">
    <w:name w:val="APA Heading"/>
    <w:basedOn w:val="Heading1"/>
    <w:qFormat/>
    <w:rsid w:val="00E06056"/>
    <w:pPr>
      <w:spacing w:line="480" w:lineRule="auto"/>
      <w:jc w:val="center"/>
    </w:pPr>
    <w:rPr>
      <w:rFonts w:ascii="Times New Roman" w:hAnsi="Times New Roman"/>
      <w:b/>
      <w:color w:val="auto"/>
      <w:kern w:val="0"/>
      <w:sz w:val="24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E0605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customStyle="1" w:styleId="APA3">
    <w:name w:val="APA 3"/>
    <w:basedOn w:val="Normal"/>
    <w:autoRedefine/>
    <w:qFormat/>
    <w:rsid w:val="00E06056"/>
    <w:pPr>
      <w:tabs>
        <w:tab w:val="right" w:leader="dot" w:pos="9010"/>
      </w:tabs>
      <w:spacing w:line="480" w:lineRule="auto"/>
      <w:contextualSpacing/>
      <w:jc w:val="both"/>
    </w:pPr>
    <w:rPr>
      <w:rFonts w:ascii="Times New Roman" w:hAnsi="Times New Roman" w:cs="Times New Roman"/>
      <w:b/>
      <w:bCs/>
      <w:i/>
      <w:kern w:val="0"/>
      <w:lang w:val="en-US"/>
      <w14:ligatures w14:val="none"/>
    </w:rPr>
  </w:style>
  <w:style w:type="paragraph" w:customStyle="1" w:styleId="APAHeading1">
    <w:name w:val="APA Heading 1"/>
    <w:basedOn w:val="Normal"/>
    <w:next w:val="Normal"/>
    <w:autoRedefine/>
    <w:qFormat/>
    <w:rsid w:val="00E06056"/>
    <w:pPr>
      <w:spacing w:line="480" w:lineRule="auto"/>
      <w:contextualSpacing/>
      <w:jc w:val="center"/>
    </w:pPr>
    <w:rPr>
      <w:rFonts w:ascii="Times New Roman" w:hAnsi="Times New Roman"/>
      <w:b/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06056"/>
    <w:pPr>
      <w:spacing w:after="100"/>
    </w:pPr>
  </w:style>
  <w:style w:type="paragraph" w:customStyle="1" w:styleId="APA4">
    <w:name w:val="APA 4"/>
    <w:basedOn w:val="Normal"/>
    <w:autoRedefine/>
    <w:qFormat/>
    <w:rsid w:val="00E06056"/>
    <w:pPr>
      <w:tabs>
        <w:tab w:val="right" w:leader="dot" w:pos="9010"/>
      </w:tabs>
      <w:spacing w:line="480" w:lineRule="auto"/>
      <w:contextualSpacing/>
    </w:pPr>
    <w:rPr>
      <w:rFonts w:ascii="Times New Roman" w:hAnsi="Times New Roman"/>
      <w:b/>
      <w:i/>
      <w:iCs/>
      <w:kern w:val="0"/>
      <w:lang w:val="en-US"/>
      <w14:ligatures w14:val="none"/>
    </w:rPr>
  </w:style>
  <w:style w:type="paragraph" w:customStyle="1" w:styleId="APAHeading1Centered">
    <w:name w:val="APAHeading 1: Centered"/>
    <w:aliases w:val="Bold,Title Case"/>
    <w:basedOn w:val="Normal"/>
    <w:next w:val="Normal"/>
    <w:qFormat/>
    <w:rsid w:val="00492A65"/>
    <w:pPr>
      <w:spacing w:line="480" w:lineRule="auto"/>
      <w:contextualSpacing/>
      <w:jc w:val="center"/>
    </w:pPr>
    <w:rPr>
      <w:rFonts w:ascii="Times New Roman" w:hAnsi="Times New Roman"/>
      <w:b/>
      <w:kern w:val="0"/>
      <w:lang w:val="en-US"/>
      <w14:ligatures w14:val="none"/>
    </w:rPr>
  </w:style>
  <w:style w:type="paragraph" w:customStyle="1" w:styleId="APA5">
    <w:name w:val="APA 5"/>
    <w:basedOn w:val="Normal"/>
    <w:qFormat/>
    <w:rsid w:val="00A221CD"/>
    <w:pPr>
      <w:numPr>
        <w:numId w:val="1"/>
      </w:numPr>
    </w:pPr>
    <w:rPr>
      <w:rFonts w:ascii="Times New Roman" w:hAnsi="Times New Roman" w:cs="Times New Roman"/>
      <w:b/>
      <w:i/>
      <w:noProof/>
      <w:kern w:val="0"/>
      <w:lang w:val="en-US"/>
      <w14:ligatures w14:val="none"/>
    </w:rPr>
  </w:style>
  <w:style w:type="table" w:styleId="TableGridLight">
    <w:name w:val="Grid Table Light"/>
    <w:basedOn w:val="TableNormal"/>
    <w:uiPriority w:val="40"/>
    <w:rsid w:val="00816306"/>
    <w:rPr>
      <w:kern w:val="0"/>
      <w:lang w:val="en-AU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816306"/>
    <w:pPr>
      <w:ind w:left="720"/>
      <w:contextualSpacing/>
    </w:pPr>
    <w:rPr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8C09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dreanaray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879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Narayan</dc:creator>
  <cp:keywords/>
  <dc:description/>
  <cp:lastModifiedBy>ANDREA NARAYAN</cp:lastModifiedBy>
  <cp:revision>5</cp:revision>
  <dcterms:created xsi:type="dcterms:W3CDTF">2024-07-09T16:04:00Z</dcterms:created>
  <dcterms:modified xsi:type="dcterms:W3CDTF">2024-07-10T19:44:00Z</dcterms:modified>
</cp:coreProperties>
</file>